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BC9737" w14:textId="77777777" w:rsidR="002D5581" w:rsidRPr="0079487D" w:rsidRDefault="002D5581" w:rsidP="002D5581">
      <w:pPr>
        <w:rPr>
          <w:sz w:val="20"/>
        </w:rPr>
      </w:pPr>
      <w:bookmarkStart w:id="0" w:name="_GoBack"/>
      <w:bookmarkEnd w:id="0"/>
    </w:p>
    <w:p w14:paraId="2F01CE68" w14:textId="77777777" w:rsidR="002D5581" w:rsidRPr="0079487D" w:rsidRDefault="002D5581" w:rsidP="002D5581">
      <w:pPr>
        <w:keepNext/>
        <w:rPr>
          <w:sz w:val="20"/>
        </w:rPr>
      </w:pPr>
      <w:r w:rsidRPr="0079487D">
        <w:rPr>
          <w:sz w:val="20"/>
        </w:rPr>
        <w:t>Q0.2 If you would like to take part in the questionnaire please read through the following statements. </w:t>
      </w:r>
    </w:p>
    <w:p w14:paraId="735832CF" w14:textId="77777777" w:rsidR="002D5581" w:rsidRPr="0079487D" w:rsidRDefault="002D5581" w:rsidP="002D5581">
      <w:pPr>
        <w:pStyle w:val="ListParagraph"/>
        <w:keepNext/>
        <w:widowControl/>
        <w:numPr>
          <w:ilvl w:val="0"/>
          <w:numId w:val="5"/>
        </w:numPr>
        <w:spacing w:line="276" w:lineRule="auto"/>
        <w:contextualSpacing w:val="0"/>
        <w:rPr>
          <w:sz w:val="20"/>
        </w:rPr>
      </w:pPr>
      <w:r w:rsidRPr="0079487D">
        <w:rPr>
          <w:sz w:val="20"/>
        </w:rPr>
        <w:t>I have read and understood the information above.</w:t>
      </w:r>
    </w:p>
    <w:p w14:paraId="19A236E6" w14:textId="77777777" w:rsidR="002D5581" w:rsidRPr="0079487D" w:rsidRDefault="002D5581" w:rsidP="002D5581">
      <w:pPr>
        <w:pStyle w:val="ListParagraph"/>
        <w:keepNext/>
        <w:widowControl/>
        <w:numPr>
          <w:ilvl w:val="0"/>
          <w:numId w:val="5"/>
        </w:numPr>
        <w:spacing w:line="276" w:lineRule="auto"/>
        <w:contextualSpacing w:val="0"/>
        <w:rPr>
          <w:sz w:val="20"/>
        </w:rPr>
      </w:pPr>
      <w:r w:rsidRPr="0079487D">
        <w:rPr>
          <w:sz w:val="20"/>
        </w:rPr>
        <w:t>I am over 18 years of age.</w:t>
      </w:r>
    </w:p>
    <w:p w14:paraId="7F20C73B" w14:textId="77777777" w:rsidR="002D5581" w:rsidRPr="0079487D" w:rsidRDefault="002D5581" w:rsidP="002D5581">
      <w:pPr>
        <w:pStyle w:val="ListParagraph"/>
        <w:keepNext/>
        <w:widowControl/>
        <w:numPr>
          <w:ilvl w:val="0"/>
          <w:numId w:val="5"/>
        </w:numPr>
        <w:spacing w:line="276" w:lineRule="auto"/>
        <w:contextualSpacing w:val="0"/>
        <w:rPr>
          <w:sz w:val="20"/>
        </w:rPr>
      </w:pPr>
      <w:r w:rsidRPr="0079487D">
        <w:rPr>
          <w:sz w:val="20"/>
        </w:rPr>
        <w:t xml:space="preserve">I have a baby aged 0 – 24 months. </w:t>
      </w:r>
    </w:p>
    <w:p w14:paraId="27880CAF" w14:textId="77777777" w:rsidR="002D5581" w:rsidRPr="0079487D" w:rsidRDefault="002D5581" w:rsidP="002D5581">
      <w:pPr>
        <w:pStyle w:val="ListParagraph"/>
        <w:keepNext/>
        <w:widowControl/>
        <w:numPr>
          <w:ilvl w:val="0"/>
          <w:numId w:val="5"/>
        </w:numPr>
        <w:spacing w:line="276" w:lineRule="auto"/>
        <w:contextualSpacing w:val="0"/>
        <w:rPr>
          <w:sz w:val="20"/>
        </w:rPr>
      </w:pPr>
      <w:r w:rsidRPr="0079487D">
        <w:rPr>
          <w:sz w:val="20"/>
        </w:rPr>
        <w:t xml:space="preserve">I am currently a member of a local Facebook group that offers breastfeeding support. </w:t>
      </w:r>
    </w:p>
    <w:p w14:paraId="295B5EEE" w14:textId="77777777" w:rsidR="002D5581" w:rsidRPr="0079487D" w:rsidRDefault="002D5581" w:rsidP="002D5581">
      <w:pPr>
        <w:pStyle w:val="ListParagraph"/>
        <w:keepNext/>
        <w:widowControl/>
        <w:numPr>
          <w:ilvl w:val="0"/>
          <w:numId w:val="5"/>
        </w:numPr>
        <w:spacing w:line="276" w:lineRule="auto"/>
        <w:contextualSpacing w:val="0"/>
        <w:rPr>
          <w:sz w:val="20"/>
        </w:rPr>
      </w:pPr>
      <w:r w:rsidRPr="0079487D">
        <w:rPr>
          <w:sz w:val="20"/>
        </w:rPr>
        <w:t xml:space="preserve">I consent to taking part in this study. </w:t>
      </w:r>
    </w:p>
    <w:p w14:paraId="3155A3A2" w14:textId="77777777" w:rsidR="002D5581" w:rsidRPr="0079487D" w:rsidRDefault="002D5581" w:rsidP="002D5581">
      <w:pPr>
        <w:keepNext/>
        <w:rPr>
          <w:sz w:val="20"/>
        </w:rPr>
      </w:pPr>
    </w:p>
    <w:p w14:paraId="3D734928" w14:textId="77777777" w:rsidR="002D5581" w:rsidRPr="0079487D" w:rsidRDefault="002D5581" w:rsidP="002D5581">
      <w:pPr>
        <w:keepNext/>
        <w:rPr>
          <w:sz w:val="20"/>
        </w:rPr>
      </w:pPr>
      <w:r w:rsidRPr="0079487D">
        <w:rPr>
          <w:sz w:val="20"/>
        </w:rPr>
        <w:t>If you can answer yes to all the above answers then click next to progress to the next page, otherwise thank you for your time.</w:t>
      </w:r>
    </w:p>
    <w:p w14:paraId="0ACA4C11" w14:textId="77777777" w:rsidR="002D5581" w:rsidRPr="0079487D" w:rsidRDefault="002D5581" w:rsidP="002D5581">
      <w:pPr>
        <w:rPr>
          <w:sz w:val="20"/>
        </w:rPr>
      </w:pPr>
    </w:p>
    <w:p w14:paraId="0DD4D510" w14:textId="77777777" w:rsidR="002D5581" w:rsidRPr="0079487D" w:rsidRDefault="002D5581" w:rsidP="002D5581">
      <w:pPr>
        <w:pStyle w:val="QuestionSeparator"/>
        <w:rPr>
          <w:sz w:val="20"/>
          <w:szCs w:val="20"/>
        </w:rPr>
      </w:pPr>
    </w:p>
    <w:p w14:paraId="38FE72B9" w14:textId="77777777" w:rsidR="002D5581" w:rsidRPr="0079487D" w:rsidRDefault="002D5581" w:rsidP="002D5581">
      <w:pPr>
        <w:rPr>
          <w:sz w:val="20"/>
        </w:rPr>
      </w:pPr>
    </w:p>
    <w:p w14:paraId="1483E79F" w14:textId="77777777" w:rsidR="002D5581" w:rsidRPr="0079487D" w:rsidRDefault="002D5581" w:rsidP="002D5581">
      <w:pPr>
        <w:keepNext/>
        <w:rPr>
          <w:sz w:val="20"/>
        </w:rPr>
      </w:pPr>
      <w:r w:rsidRPr="0079487D">
        <w:rPr>
          <w:sz w:val="20"/>
        </w:rPr>
        <w:t>Q1 What is your sex?</w:t>
      </w:r>
    </w:p>
    <w:p w14:paraId="23596C05"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3891CA91" w14:textId="77777777" w:rsidR="002D5581" w:rsidRPr="0079487D" w:rsidRDefault="002D5581" w:rsidP="002D5581">
      <w:pPr>
        <w:rPr>
          <w:sz w:val="20"/>
        </w:rPr>
      </w:pPr>
    </w:p>
    <w:p w14:paraId="4C14F2D8" w14:textId="77777777" w:rsidR="002D5581" w:rsidRPr="0079487D" w:rsidRDefault="002D5581" w:rsidP="002D5581">
      <w:pPr>
        <w:pStyle w:val="QuestionSeparator"/>
        <w:rPr>
          <w:sz w:val="20"/>
          <w:szCs w:val="20"/>
        </w:rPr>
      </w:pPr>
    </w:p>
    <w:p w14:paraId="5AB51DF6" w14:textId="77777777" w:rsidR="002D5581" w:rsidRPr="0079487D" w:rsidRDefault="002D5581" w:rsidP="002D5581">
      <w:pPr>
        <w:rPr>
          <w:sz w:val="20"/>
        </w:rPr>
      </w:pPr>
    </w:p>
    <w:p w14:paraId="714B49DF" w14:textId="77777777" w:rsidR="002D5581" w:rsidRPr="0079487D" w:rsidRDefault="002D5581" w:rsidP="002D5581">
      <w:pPr>
        <w:keepNext/>
        <w:rPr>
          <w:sz w:val="20"/>
        </w:rPr>
      </w:pPr>
      <w:r w:rsidRPr="0079487D">
        <w:rPr>
          <w:sz w:val="20"/>
        </w:rPr>
        <w:t>Q2 How old are you?</w:t>
      </w:r>
    </w:p>
    <w:p w14:paraId="705DD23D"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5A577375" w14:textId="77777777" w:rsidR="002D5581" w:rsidRPr="0079487D" w:rsidRDefault="002D5581" w:rsidP="002D5581">
      <w:pPr>
        <w:rPr>
          <w:sz w:val="20"/>
        </w:rPr>
      </w:pPr>
    </w:p>
    <w:p w14:paraId="67F52EBC" w14:textId="77777777" w:rsidR="002D5581" w:rsidRPr="0079487D" w:rsidRDefault="002D5581" w:rsidP="002D5581">
      <w:pPr>
        <w:pStyle w:val="QuestionSeparator"/>
        <w:rPr>
          <w:sz w:val="20"/>
          <w:szCs w:val="20"/>
        </w:rPr>
      </w:pPr>
    </w:p>
    <w:p w14:paraId="440EDD54" w14:textId="77777777" w:rsidR="002D5581" w:rsidRPr="0079487D" w:rsidRDefault="002D5581" w:rsidP="002D5581">
      <w:pPr>
        <w:rPr>
          <w:sz w:val="20"/>
        </w:rPr>
      </w:pPr>
    </w:p>
    <w:p w14:paraId="094DC319" w14:textId="77777777" w:rsidR="002D5581" w:rsidRPr="0079487D" w:rsidRDefault="002D5581" w:rsidP="002D5581">
      <w:pPr>
        <w:keepNext/>
        <w:rPr>
          <w:sz w:val="20"/>
        </w:rPr>
      </w:pPr>
      <w:r w:rsidRPr="0079487D">
        <w:rPr>
          <w:sz w:val="20"/>
        </w:rPr>
        <w:t>Q3 What is your highest level of education?</w:t>
      </w:r>
    </w:p>
    <w:p w14:paraId="074258EC"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 formal qualifications </w:t>
      </w:r>
    </w:p>
    <w:p w14:paraId="175A0A1D"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GCSE or equivalent </w:t>
      </w:r>
    </w:p>
    <w:p w14:paraId="7442ACBC"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A-Level or equivalent </w:t>
      </w:r>
    </w:p>
    <w:p w14:paraId="3CE99CF6"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Degree or equivalent </w:t>
      </w:r>
    </w:p>
    <w:p w14:paraId="69375C29"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Postgraduate or equivalent </w:t>
      </w:r>
    </w:p>
    <w:p w14:paraId="0BD78616" w14:textId="77777777" w:rsidR="002D5581" w:rsidRPr="0079487D" w:rsidRDefault="002D5581" w:rsidP="002D5581">
      <w:pPr>
        <w:rPr>
          <w:sz w:val="20"/>
        </w:rPr>
      </w:pPr>
    </w:p>
    <w:p w14:paraId="663FB0C3" w14:textId="77777777" w:rsidR="002D5581" w:rsidRPr="0079487D" w:rsidRDefault="002D5581" w:rsidP="002D5581">
      <w:pPr>
        <w:pStyle w:val="QuestionSeparator"/>
        <w:rPr>
          <w:sz w:val="20"/>
          <w:szCs w:val="20"/>
        </w:rPr>
      </w:pPr>
    </w:p>
    <w:p w14:paraId="346D2094" w14:textId="77777777" w:rsidR="002D5581" w:rsidRPr="0079487D" w:rsidRDefault="002D5581" w:rsidP="002D5581">
      <w:pPr>
        <w:rPr>
          <w:sz w:val="20"/>
        </w:rPr>
      </w:pPr>
    </w:p>
    <w:p w14:paraId="59878B48" w14:textId="77777777" w:rsidR="002D5581" w:rsidRPr="0079487D" w:rsidRDefault="002D5581" w:rsidP="002D5581">
      <w:pPr>
        <w:keepNext/>
        <w:rPr>
          <w:sz w:val="20"/>
        </w:rPr>
      </w:pPr>
      <w:r w:rsidRPr="0079487D">
        <w:rPr>
          <w:sz w:val="20"/>
        </w:rPr>
        <w:lastRenderedPageBreak/>
        <w:t>Q4 What is your marital status?</w:t>
      </w:r>
    </w:p>
    <w:p w14:paraId="3FF727DE"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Married/civil partnership </w:t>
      </w:r>
    </w:p>
    <w:p w14:paraId="07C139E8"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Divorced </w:t>
      </w:r>
    </w:p>
    <w:p w14:paraId="1AD72CFC"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Cohabiting </w:t>
      </w:r>
    </w:p>
    <w:p w14:paraId="4BE57FC3"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Single </w:t>
      </w:r>
    </w:p>
    <w:p w14:paraId="3E6328DE"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Widowed </w:t>
      </w:r>
    </w:p>
    <w:p w14:paraId="7D239BFE" w14:textId="77777777" w:rsidR="002D5581" w:rsidRPr="0079487D" w:rsidRDefault="002D5581" w:rsidP="002D5581">
      <w:pPr>
        <w:rPr>
          <w:sz w:val="20"/>
        </w:rPr>
      </w:pPr>
    </w:p>
    <w:p w14:paraId="5A246D30" w14:textId="77777777" w:rsidR="002D5581" w:rsidRPr="0079487D" w:rsidRDefault="002D5581" w:rsidP="002D5581">
      <w:pPr>
        <w:pStyle w:val="QuestionSeparator"/>
        <w:rPr>
          <w:sz w:val="20"/>
          <w:szCs w:val="20"/>
        </w:rPr>
      </w:pPr>
    </w:p>
    <w:p w14:paraId="427DA57A" w14:textId="77777777" w:rsidR="002D5581" w:rsidRPr="0079487D" w:rsidRDefault="002D5581" w:rsidP="002D5581">
      <w:pPr>
        <w:rPr>
          <w:sz w:val="20"/>
        </w:rPr>
      </w:pPr>
    </w:p>
    <w:p w14:paraId="69420765" w14:textId="77777777" w:rsidR="002D5581" w:rsidRPr="0079487D" w:rsidRDefault="002D5581" w:rsidP="002D5581">
      <w:pPr>
        <w:keepNext/>
        <w:rPr>
          <w:sz w:val="20"/>
        </w:rPr>
      </w:pPr>
      <w:r w:rsidRPr="0079487D">
        <w:rPr>
          <w:sz w:val="20"/>
        </w:rPr>
        <w:t>Q5 What are the first three letters of your postcode?</w:t>
      </w:r>
    </w:p>
    <w:p w14:paraId="252291DF"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3A42EC3B" w14:textId="77777777" w:rsidR="002D5581" w:rsidRPr="0079487D" w:rsidRDefault="002D5581" w:rsidP="002D5581">
      <w:pPr>
        <w:rPr>
          <w:sz w:val="20"/>
        </w:rPr>
      </w:pPr>
    </w:p>
    <w:p w14:paraId="346D7391" w14:textId="77777777" w:rsidR="002D5581" w:rsidRPr="0079487D" w:rsidRDefault="002D5581" w:rsidP="002D5581">
      <w:pPr>
        <w:pStyle w:val="QuestionSeparator"/>
        <w:rPr>
          <w:sz w:val="20"/>
          <w:szCs w:val="20"/>
        </w:rPr>
      </w:pPr>
    </w:p>
    <w:p w14:paraId="65F75D3C" w14:textId="77777777" w:rsidR="002D5581" w:rsidRPr="0079487D" w:rsidRDefault="002D5581" w:rsidP="002D5581">
      <w:pPr>
        <w:rPr>
          <w:sz w:val="20"/>
        </w:rPr>
      </w:pPr>
    </w:p>
    <w:p w14:paraId="5DC0C5A6" w14:textId="77777777" w:rsidR="002D5581" w:rsidRPr="0079487D" w:rsidRDefault="002D5581" w:rsidP="002D5581">
      <w:pPr>
        <w:keepNext/>
        <w:rPr>
          <w:sz w:val="20"/>
        </w:rPr>
      </w:pPr>
      <w:r w:rsidRPr="0079487D">
        <w:rPr>
          <w:sz w:val="20"/>
        </w:rPr>
        <w:t>Q6 Are you currently employed?</w:t>
      </w:r>
    </w:p>
    <w:p w14:paraId="476B5F00"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Yes full time </w:t>
      </w:r>
    </w:p>
    <w:p w14:paraId="7D2859D7"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Yes part time </w:t>
      </w:r>
    </w:p>
    <w:p w14:paraId="100B7AF4"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 </w:t>
      </w:r>
    </w:p>
    <w:p w14:paraId="2378A135" w14:textId="77777777" w:rsidR="002D5581" w:rsidRPr="0079487D" w:rsidRDefault="002D5581" w:rsidP="002D5581">
      <w:pPr>
        <w:rPr>
          <w:sz w:val="20"/>
        </w:rPr>
      </w:pPr>
    </w:p>
    <w:p w14:paraId="65CD3B6E" w14:textId="77777777" w:rsidR="002D5581" w:rsidRPr="0079487D" w:rsidRDefault="002D5581" w:rsidP="002D5581">
      <w:pPr>
        <w:pStyle w:val="QuestionSeparator"/>
        <w:rPr>
          <w:sz w:val="20"/>
          <w:szCs w:val="20"/>
        </w:rPr>
      </w:pPr>
    </w:p>
    <w:p w14:paraId="0D6DC840" w14:textId="77777777" w:rsidR="002D5581" w:rsidRPr="0079487D" w:rsidRDefault="002D5581" w:rsidP="002D5581">
      <w:pPr>
        <w:rPr>
          <w:sz w:val="20"/>
        </w:rPr>
      </w:pPr>
    </w:p>
    <w:p w14:paraId="47A7F832" w14:textId="77777777" w:rsidR="002D5581" w:rsidRPr="0079487D" w:rsidRDefault="002D5581" w:rsidP="002D5581">
      <w:pPr>
        <w:keepNext/>
        <w:rPr>
          <w:sz w:val="20"/>
        </w:rPr>
      </w:pPr>
      <w:r w:rsidRPr="0079487D">
        <w:rPr>
          <w:sz w:val="20"/>
        </w:rPr>
        <w:lastRenderedPageBreak/>
        <w:t>Q7 What is your ethnicity?</w:t>
      </w:r>
    </w:p>
    <w:p w14:paraId="11E971CE"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White/White British </w:t>
      </w:r>
    </w:p>
    <w:p w14:paraId="43BFA4EE" w14:textId="77777777" w:rsidR="002D5581" w:rsidRPr="0079487D" w:rsidRDefault="002D5581" w:rsidP="002D5581">
      <w:pPr>
        <w:pStyle w:val="ListParagraph"/>
        <w:keepNext/>
        <w:widowControl/>
        <w:numPr>
          <w:ilvl w:val="0"/>
          <w:numId w:val="4"/>
        </w:numPr>
        <w:contextualSpacing w:val="0"/>
        <w:rPr>
          <w:sz w:val="20"/>
        </w:rPr>
      </w:pPr>
      <w:r w:rsidRPr="0079487D">
        <w:rPr>
          <w:sz w:val="20"/>
        </w:rPr>
        <w:t>Gypsy/</w:t>
      </w:r>
      <w:proofErr w:type="spellStart"/>
      <w:r w:rsidRPr="0079487D">
        <w:rPr>
          <w:sz w:val="20"/>
        </w:rPr>
        <w:t>Traveller</w:t>
      </w:r>
      <w:proofErr w:type="spellEnd"/>
      <w:r w:rsidRPr="0079487D">
        <w:rPr>
          <w:sz w:val="20"/>
        </w:rPr>
        <w:t xml:space="preserve"> </w:t>
      </w:r>
    </w:p>
    <w:p w14:paraId="2A272809"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Irish </w:t>
      </w:r>
    </w:p>
    <w:p w14:paraId="3B37B87D"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Asian or Asian British: Pakistani </w:t>
      </w:r>
    </w:p>
    <w:p w14:paraId="63AD575E"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Asian or Asian British: Bangladeshi </w:t>
      </w:r>
    </w:p>
    <w:p w14:paraId="0BFDA7B0"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Asian or Asian British: Indian </w:t>
      </w:r>
    </w:p>
    <w:p w14:paraId="1D16CC0D"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Asian or Asian British: Chinese </w:t>
      </w:r>
    </w:p>
    <w:p w14:paraId="0E9EE2A5"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Asian or Asian British: Other </w:t>
      </w:r>
    </w:p>
    <w:p w14:paraId="00699835"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Black or Black British </w:t>
      </w:r>
    </w:p>
    <w:p w14:paraId="6E00C892"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Mixed or multiple </w:t>
      </w:r>
    </w:p>
    <w:p w14:paraId="2F1B8666"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Other </w:t>
      </w:r>
    </w:p>
    <w:p w14:paraId="4DFFB492" w14:textId="77777777" w:rsidR="002D5581" w:rsidRPr="0079487D" w:rsidRDefault="002D5581" w:rsidP="002D5581">
      <w:pPr>
        <w:rPr>
          <w:sz w:val="20"/>
        </w:rPr>
      </w:pPr>
    </w:p>
    <w:p w14:paraId="65BF23BF" w14:textId="77777777" w:rsidR="002D5581" w:rsidRPr="0079487D" w:rsidRDefault="002D5581" w:rsidP="002D5581">
      <w:pPr>
        <w:pStyle w:val="QuestionSeparator"/>
        <w:rPr>
          <w:sz w:val="20"/>
          <w:szCs w:val="20"/>
        </w:rPr>
      </w:pPr>
    </w:p>
    <w:p w14:paraId="70CB4700" w14:textId="77777777" w:rsidR="002D5581" w:rsidRPr="0079487D" w:rsidRDefault="002D5581" w:rsidP="002D5581">
      <w:pPr>
        <w:rPr>
          <w:sz w:val="20"/>
        </w:rPr>
      </w:pPr>
    </w:p>
    <w:p w14:paraId="416FCB6D" w14:textId="77777777" w:rsidR="002D5581" w:rsidRPr="0079487D" w:rsidRDefault="002D5581" w:rsidP="002D5581">
      <w:pPr>
        <w:keepNext/>
        <w:rPr>
          <w:sz w:val="20"/>
        </w:rPr>
      </w:pPr>
      <w:r w:rsidRPr="0079487D">
        <w:rPr>
          <w:sz w:val="20"/>
        </w:rPr>
        <w:t>Q8 How old is your baby (or babies if twins or more)</w:t>
      </w:r>
    </w:p>
    <w:p w14:paraId="78DBFB52"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2A457A1E" w14:textId="77777777" w:rsidR="002D5581" w:rsidRPr="0079487D" w:rsidRDefault="002D5581" w:rsidP="002D5581">
      <w:pPr>
        <w:rPr>
          <w:sz w:val="20"/>
        </w:rPr>
      </w:pPr>
    </w:p>
    <w:p w14:paraId="466A9828" w14:textId="77777777" w:rsidR="002D5581" w:rsidRPr="0079487D" w:rsidRDefault="002D5581" w:rsidP="002D5581">
      <w:pPr>
        <w:pStyle w:val="QuestionSeparator"/>
        <w:rPr>
          <w:sz w:val="20"/>
          <w:szCs w:val="20"/>
        </w:rPr>
      </w:pPr>
    </w:p>
    <w:p w14:paraId="025C0669" w14:textId="77777777" w:rsidR="002D5581" w:rsidRPr="0079487D" w:rsidRDefault="002D5581" w:rsidP="002D5581">
      <w:pPr>
        <w:rPr>
          <w:sz w:val="20"/>
        </w:rPr>
      </w:pPr>
    </w:p>
    <w:p w14:paraId="1F6E8F63" w14:textId="77777777" w:rsidR="002D5581" w:rsidRPr="0079487D" w:rsidRDefault="002D5581" w:rsidP="002D5581">
      <w:pPr>
        <w:keepNext/>
        <w:rPr>
          <w:sz w:val="20"/>
        </w:rPr>
      </w:pPr>
      <w:r w:rsidRPr="0079487D">
        <w:rPr>
          <w:sz w:val="20"/>
        </w:rPr>
        <w:t>Q9 How are you currently feeding your baby?</w:t>
      </w:r>
    </w:p>
    <w:p w14:paraId="6F7F8701"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Just breastfeeding </w:t>
      </w:r>
    </w:p>
    <w:p w14:paraId="0A6B317F"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Just pumped breastmilk </w:t>
      </w:r>
    </w:p>
    <w:p w14:paraId="4D5679A0"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Just formula milk </w:t>
      </w:r>
    </w:p>
    <w:p w14:paraId="0984DA93"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Combination/mixed feeding (formula and breastmilk) </w:t>
      </w:r>
    </w:p>
    <w:p w14:paraId="48C1FF03"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Breastmilk and solid food </w:t>
      </w:r>
    </w:p>
    <w:p w14:paraId="5560E61D"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Formula and solid food </w:t>
      </w:r>
    </w:p>
    <w:p w14:paraId="0168C014" w14:textId="77777777" w:rsidR="002D5581" w:rsidRPr="0079487D" w:rsidRDefault="002D5581" w:rsidP="002D5581">
      <w:pPr>
        <w:rPr>
          <w:sz w:val="20"/>
        </w:rPr>
      </w:pPr>
    </w:p>
    <w:p w14:paraId="2A9D7511" w14:textId="77777777" w:rsidR="002D5581" w:rsidRPr="0079487D" w:rsidRDefault="002D5581" w:rsidP="002D5581">
      <w:pPr>
        <w:pStyle w:val="BlockEndLabel"/>
        <w:rPr>
          <w:sz w:val="20"/>
          <w:szCs w:val="20"/>
        </w:rPr>
      </w:pPr>
      <w:r w:rsidRPr="0079487D">
        <w:rPr>
          <w:sz w:val="20"/>
          <w:szCs w:val="20"/>
        </w:rPr>
        <w:t>End of Block: Default Question Block</w:t>
      </w:r>
    </w:p>
    <w:p w14:paraId="75A0D0AF" w14:textId="77777777" w:rsidR="002D5581" w:rsidRPr="0079487D" w:rsidRDefault="002D5581" w:rsidP="002D5581">
      <w:pPr>
        <w:pStyle w:val="BlockSeparator"/>
        <w:rPr>
          <w:sz w:val="20"/>
          <w:szCs w:val="20"/>
        </w:rPr>
      </w:pPr>
    </w:p>
    <w:p w14:paraId="3572C82B" w14:textId="77777777" w:rsidR="002D5581" w:rsidRPr="0079487D" w:rsidRDefault="002D5581" w:rsidP="002D5581">
      <w:pPr>
        <w:pStyle w:val="BlockStartLabel"/>
        <w:rPr>
          <w:sz w:val="20"/>
          <w:szCs w:val="20"/>
        </w:rPr>
      </w:pPr>
      <w:r w:rsidRPr="0079487D">
        <w:rPr>
          <w:sz w:val="20"/>
          <w:szCs w:val="20"/>
        </w:rPr>
        <w:lastRenderedPageBreak/>
        <w:t>Start of Block: Block 1</w:t>
      </w:r>
    </w:p>
    <w:p w14:paraId="0F75DBC9" w14:textId="77777777" w:rsidR="002D5581" w:rsidRPr="0079487D" w:rsidRDefault="002D5581" w:rsidP="002D5581">
      <w:pPr>
        <w:rPr>
          <w:sz w:val="20"/>
        </w:rPr>
      </w:pPr>
    </w:p>
    <w:p w14:paraId="377D7068" w14:textId="77777777" w:rsidR="002D5581" w:rsidRPr="0079487D" w:rsidRDefault="002D5581" w:rsidP="002D5581">
      <w:pPr>
        <w:keepNext/>
        <w:rPr>
          <w:sz w:val="20"/>
        </w:rPr>
      </w:pPr>
      <w:r w:rsidRPr="0079487D">
        <w:rPr>
          <w:sz w:val="20"/>
        </w:rPr>
        <w:t>Q11 Since deciding to breastfeed I have been well supported (in person rather than online) by:</w:t>
      </w:r>
    </w:p>
    <w:tbl>
      <w:tblPr>
        <w:tblStyle w:val="QQuestionTable"/>
        <w:tblW w:w="9576" w:type="auto"/>
        <w:tblLook w:val="07E0" w:firstRow="1" w:lastRow="1" w:firstColumn="1" w:lastColumn="1" w:noHBand="1" w:noVBand="1"/>
      </w:tblPr>
      <w:tblGrid>
        <w:gridCol w:w="1301"/>
        <w:gridCol w:w="1279"/>
        <w:gridCol w:w="1240"/>
        <w:gridCol w:w="1310"/>
        <w:gridCol w:w="1275"/>
        <w:gridCol w:w="1310"/>
        <w:gridCol w:w="1305"/>
      </w:tblGrid>
      <w:tr w:rsidR="002D5581" w:rsidRPr="0079487D" w14:paraId="5485DF23" w14:textId="77777777" w:rsidTr="00C95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24E1D12" w14:textId="77777777" w:rsidR="002D5581" w:rsidRPr="0079487D" w:rsidRDefault="002D5581" w:rsidP="00C95D48">
            <w:pPr>
              <w:keepNext/>
            </w:pPr>
          </w:p>
        </w:tc>
        <w:tc>
          <w:tcPr>
            <w:tcW w:w="1368" w:type="dxa"/>
          </w:tcPr>
          <w:p w14:paraId="69BE2CD4"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trongly Agree</w:t>
            </w:r>
          </w:p>
        </w:tc>
        <w:tc>
          <w:tcPr>
            <w:tcW w:w="1368" w:type="dxa"/>
          </w:tcPr>
          <w:p w14:paraId="3FCAB36E"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Agree</w:t>
            </w:r>
          </w:p>
        </w:tc>
        <w:tc>
          <w:tcPr>
            <w:tcW w:w="1368" w:type="dxa"/>
          </w:tcPr>
          <w:p w14:paraId="5E526ACF"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omewhat agree</w:t>
            </w:r>
          </w:p>
        </w:tc>
        <w:tc>
          <w:tcPr>
            <w:tcW w:w="1368" w:type="dxa"/>
          </w:tcPr>
          <w:p w14:paraId="1AD87DF7"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either agree nor disagree</w:t>
            </w:r>
          </w:p>
        </w:tc>
        <w:tc>
          <w:tcPr>
            <w:tcW w:w="1368" w:type="dxa"/>
          </w:tcPr>
          <w:p w14:paraId="7E651C62"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omewhat disagree</w:t>
            </w:r>
          </w:p>
        </w:tc>
        <w:tc>
          <w:tcPr>
            <w:tcW w:w="1368" w:type="dxa"/>
          </w:tcPr>
          <w:p w14:paraId="07FEC986"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ot applicable</w:t>
            </w:r>
          </w:p>
        </w:tc>
      </w:tr>
      <w:tr w:rsidR="002D5581" w:rsidRPr="0079487D" w14:paraId="7D49FA0E"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2ECE2A2B" w14:textId="77777777" w:rsidR="002D5581" w:rsidRPr="0079487D" w:rsidRDefault="002D5581" w:rsidP="00C95D48">
            <w:pPr>
              <w:keepNext/>
            </w:pPr>
            <w:r w:rsidRPr="0079487D">
              <w:t xml:space="preserve">My Family </w:t>
            </w:r>
          </w:p>
        </w:tc>
        <w:tc>
          <w:tcPr>
            <w:tcW w:w="1368" w:type="dxa"/>
          </w:tcPr>
          <w:p w14:paraId="36346F0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494AE0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6E5CCE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8F2FC9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CD0B63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DEB773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00230454"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1A0AF362" w14:textId="77777777" w:rsidR="002D5581" w:rsidRPr="0079487D" w:rsidRDefault="002D5581" w:rsidP="00C95D48">
            <w:pPr>
              <w:keepNext/>
            </w:pPr>
            <w:r w:rsidRPr="0079487D">
              <w:t xml:space="preserve">My partner </w:t>
            </w:r>
          </w:p>
        </w:tc>
        <w:tc>
          <w:tcPr>
            <w:tcW w:w="1368" w:type="dxa"/>
          </w:tcPr>
          <w:p w14:paraId="3127B9A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C0A780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8ABE3D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550582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65331C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0A9761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603CF630"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5A69CD0D" w14:textId="77777777" w:rsidR="002D5581" w:rsidRPr="0079487D" w:rsidRDefault="002D5581" w:rsidP="00C95D48">
            <w:pPr>
              <w:keepNext/>
            </w:pPr>
            <w:r w:rsidRPr="0079487D">
              <w:t xml:space="preserve">My partner's family </w:t>
            </w:r>
          </w:p>
        </w:tc>
        <w:tc>
          <w:tcPr>
            <w:tcW w:w="1368" w:type="dxa"/>
          </w:tcPr>
          <w:p w14:paraId="27EC5C7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1A38B5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A260B4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08ABDB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59CEE0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06510A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45D0462A"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1DBD84A1" w14:textId="77777777" w:rsidR="002D5581" w:rsidRPr="0079487D" w:rsidRDefault="002D5581" w:rsidP="00C95D48">
            <w:pPr>
              <w:keepNext/>
            </w:pPr>
            <w:r w:rsidRPr="0079487D">
              <w:t xml:space="preserve">Friends </w:t>
            </w:r>
          </w:p>
        </w:tc>
        <w:tc>
          <w:tcPr>
            <w:tcW w:w="1368" w:type="dxa"/>
          </w:tcPr>
          <w:p w14:paraId="0A95CB4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FA39AB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2731BF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505E45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E15F49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B54F88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461DBCE1"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2208648" w14:textId="77777777" w:rsidR="002D5581" w:rsidRPr="0079487D" w:rsidRDefault="002D5581" w:rsidP="00C95D48">
            <w:pPr>
              <w:keepNext/>
            </w:pPr>
            <w:r w:rsidRPr="0079487D">
              <w:t xml:space="preserve">Midwives </w:t>
            </w:r>
          </w:p>
        </w:tc>
        <w:tc>
          <w:tcPr>
            <w:tcW w:w="1368" w:type="dxa"/>
          </w:tcPr>
          <w:p w14:paraId="14CC6DD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19FC53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95D106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24B990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939D99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B5E277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6EE247D8"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7DE3CEBD" w14:textId="77777777" w:rsidR="002D5581" w:rsidRPr="0079487D" w:rsidRDefault="002D5581" w:rsidP="00C95D48">
            <w:pPr>
              <w:keepNext/>
            </w:pPr>
            <w:r w:rsidRPr="0079487D">
              <w:t xml:space="preserve">Health visitors </w:t>
            </w:r>
          </w:p>
        </w:tc>
        <w:tc>
          <w:tcPr>
            <w:tcW w:w="1368" w:type="dxa"/>
          </w:tcPr>
          <w:p w14:paraId="277F220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349E3B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4B2275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19C2D7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F89078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6F34D1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79EB227A" w14:textId="77777777" w:rsidR="002D5581" w:rsidRPr="0079487D" w:rsidRDefault="002D5581" w:rsidP="002D5581">
      <w:pPr>
        <w:rPr>
          <w:sz w:val="20"/>
        </w:rPr>
      </w:pPr>
    </w:p>
    <w:p w14:paraId="4C9689A5" w14:textId="77777777" w:rsidR="002D5581" w:rsidRPr="0079487D" w:rsidRDefault="002D5581" w:rsidP="002D5581">
      <w:pPr>
        <w:rPr>
          <w:sz w:val="20"/>
        </w:rPr>
      </w:pPr>
    </w:p>
    <w:p w14:paraId="462B6B5D" w14:textId="77777777" w:rsidR="002D5581" w:rsidRPr="0079487D" w:rsidRDefault="002D5581" w:rsidP="002D5581">
      <w:pPr>
        <w:pStyle w:val="QuestionSeparator"/>
        <w:rPr>
          <w:sz w:val="20"/>
          <w:szCs w:val="20"/>
        </w:rPr>
      </w:pPr>
    </w:p>
    <w:p w14:paraId="0AC2A242" w14:textId="77777777" w:rsidR="002D5581" w:rsidRPr="0079487D" w:rsidRDefault="002D5581" w:rsidP="002D5581">
      <w:pPr>
        <w:rPr>
          <w:sz w:val="20"/>
        </w:rPr>
      </w:pPr>
    </w:p>
    <w:p w14:paraId="67D77ECA" w14:textId="77777777" w:rsidR="002D5581" w:rsidRPr="0079487D" w:rsidRDefault="002D5581" w:rsidP="002D5581">
      <w:pPr>
        <w:keepNext/>
        <w:rPr>
          <w:sz w:val="20"/>
        </w:rPr>
      </w:pPr>
      <w:r w:rsidRPr="0079487D">
        <w:rPr>
          <w:sz w:val="20"/>
        </w:rPr>
        <w:t xml:space="preserve">Q13 </w:t>
      </w:r>
      <w:r w:rsidRPr="0079487D">
        <w:rPr>
          <w:i/>
          <w:sz w:val="20"/>
        </w:rPr>
        <w:t xml:space="preserve">For the purpose of this questionnaire we want to know about how you use a local Breastfeeding Support Facebook group in your area. The type of group we are interested in is one that is specifically local to you. For example it might have the name of your town or area in the group name, as against a group that is accessed from people around the country / world and is a more general breastfeeding interest group.   </w:t>
      </w:r>
      <w:r w:rsidRPr="0079487D">
        <w:rPr>
          <w:i/>
          <w:sz w:val="20"/>
        </w:rPr>
        <w:br/>
        <w:t xml:space="preserve">  </w:t>
      </w:r>
    </w:p>
    <w:p w14:paraId="5127E9CB" w14:textId="77777777" w:rsidR="002D5581" w:rsidRPr="0079487D" w:rsidRDefault="002D5581" w:rsidP="002D5581">
      <w:pPr>
        <w:rPr>
          <w:sz w:val="20"/>
        </w:rPr>
      </w:pPr>
    </w:p>
    <w:p w14:paraId="0340E57E" w14:textId="77777777" w:rsidR="002D5581" w:rsidRPr="0079487D" w:rsidRDefault="002D5581" w:rsidP="002D5581">
      <w:pPr>
        <w:pStyle w:val="QuestionSeparator"/>
        <w:rPr>
          <w:sz w:val="20"/>
          <w:szCs w:val="20"/>
        </w:rPr>
      </w:pPr>
    </w:p>
    <w:p w14:paraId="6BB0D6F5" w14:textId="77777777" w:rsidR="002D5581" w:rsidRPr="0079487D" w:rsidRDefault="002D5581" w:rsidP="002D5581">
      <w:pPr>
        <w:rPr>
          <w:sz w:val="20"/>
        </w:rPr>
      </w:pPr>
    </w:p>
    <w:p w14:paraId="7A335A15" w14:textId="77777777" w:rsidR="002D5581" w:rsidRPr="0079487D" w:rsidRDefault="002D5581" w:rsidP="002D5581">
      <w:pPr>
        <w:keepNext/>
        <w:rPr>
          <w:sz w:val="20"/>
        </w:rPr>
      </w:pPr>
      <w:r w:rsidRPr="0079487D">
        <w:rPr>
          <w:sz w:val="20"/>
        </w:rPr>
        <w:t>Q14 What is the full name of the local Facebook group you belong to which you joined for breastfeeding support? (Please enter the most used if you use more than one) </w:t>
      </w:r>
    </w:p>
    <w:p w14:paraId="1F13C9BF"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552F7070"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17F9608A"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54F95E88"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7DAC5D6C"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5888E627" w14:textId="77777777" w:rsidR="002D5581" w:rsidRPr="0079487D" w:rsidRDefault="002D5581" w:rsidP="002D5581">
      <w:pPr>
        <w:rPr>
          <w:sz w:val="20"/>
        </w:rPr>
      </w:pPr>
    </w:p>
    <w:p w14:paraId="16F251FE" w14:textId="77777777" w:rsidR="002D5581" w:rsidRPr="0079487D" w:rsidRDefault="002D5581" w:rsidP="002D5581">
      <w:pPr>
        <w:pStyle w:val="QuestionSeparator"/>
        <w:rPr>
          <w:sz w:val="20"/>
          <w:szCs w:val="20"/>
        </w:rPr>
      </w:pPr>
    </w:p>
    <w:p w14:paraId="69403F5C" w14:textId="77777777" w:rsidR="002D5581" w:rsidRPr="0079487D" w:rsidRDefault="002D5581" w:rsidP="002D5581">
      <w:pPr>
        <w:rPr>
          <w:sz w:val="20"/>
        </w:rPr>
      </w:pPr>
    </w:p>
    <w:p w14:paraId="60CB8E34" w14:textId="77777777" w:rsidR="002D5581" w:rsidRPr="0079487D" w:rsidRDefault="002D5581" w:rsidP="002D5581">
      <w:pPr>
        <w:keepNext/>
        <w:rPr>
          <w:sz w:val="20"/>
        </w:rPr>
      </w:pPr>
      <w:r w:rsidRPr="0079487D">
        <w:rPr>
          <w:sz w:val="20"/>
        </w:rPr>
        <w:t>Q15 How old was your baby when you joined the group?</w:t>
      </w:r>
    </w:p>
    <w:p w14:paraId="7C1B3C4D"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3BE546E4" w14:textId="77777777" w:rsidR="002D5581" w:rsidRPr="0079487D" w:rsidRDefault="002D5581" w:rsidP="002D5581">
      <w:pPr>
        <w:rPr>
          <w:sz w:val="20"/>
        </w:rPr>
      </w:pPr>
    </w:p>
    <w:p w14:paraId="65DD687A" w14:textId="77777777" w:rsidR="002D5581" w:rsidRPr="0079487D" w:rsidRDefault="002D5581" w:rsidP="002D5581">
      <w:pPr>
        <w:pStyle w:val="QuestionSeparator"/>
        <w:rPr>
          <w:sz w:val="20"/>
          <w:szCs w:val="20"/>
        </w:rPr>
      </w:pPr>
    </w:p>
    <w:p w14:paraId="79FDED61" w14:textId="77777777" w:rsidR="002D5581" w:rsidRPr="0079487D" w:rsidRDefault="002D5581" w:rsidP="002D5581">
      <w:pPr>
        <w:rPr>
          <w:sz w:val="20"/>
        </w:rPr>
      </w:pPr>
    </w:p>
    <w:p w14:paraId="1D889302" w14:textId="77777777" w:rsidR="002D5581" w:rsidRPr="0079487D" w:rsidRDefault="002D5581" w:rsidP="002D5581">
      <w:pPr>
        <w:keepNext/>
        <w:rPr>
          <w:sz w:val="20"/>
        </w:rPr>
      </w:pPr>
      <w:r w:rsidRPr="0079487D">
        <w:rPr>
          <w:sz w:val="20"/>
        </w:rPr>
        <w:t>Q16 If you were pregnant or joined in a previous pregnancy/whilst breastfeeding previously please state:</w:t>
      </w:r>
    </w:p>
    <w:p w14:paraId="1B7C7571"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10B22EFE"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1EC18FEE"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02BB6625"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6A4A5442"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408F585F" w14:textId="77777777" w:rsidR="002D5581" w:rsidRPr="0079487D" w:rsidRDefault="002D5581" w:rsidP="002D5581">
      <w:pPr>
        <w:rPr>
          <w:sz w:val="20"/>
        </w:rPr>
      </w:pPr>
    </w:p>
    <w:p w14:paraId="563E10AC" w14:textId="77777777" w:rsidR="002D5581" w:rsidRPr="0079487D" w:rsidRDefault="002D5581" w:rsidP="002D5581">
      <w:pPr>
        <w:pStyle w:val="QuestionSeparator"/>
        <w:rPr>
          <w:sz w:val="20"/>
          <w:szCs w:val="20"/>
        </w:rPr>
      </w:pPr>
    </w:p>
    <w:p w14:paraId="2612805C" w14:textId="77777777" w:rsidR="002D5581" w:rsidRPr="0079487D" w:rsidRDefault="002D5581" w:rsidP="002D5581">
      <w:pPr>
        <w:rPr>
          <w:sz w:val="20"/>
        </w:rPr>
      </w:pPr>
    </w:p>
    <w:p w14:paraId="2ED31626" w14:textId="77777777" w:rsidR="002D5581" w:rsidRPr="0079487D" w:rsidRDefault="002D5581" w:rsidP="002D5581">
      <w:pPr>
        <w:keepNext/>
        <w:rPr>
          <w:sz w:val="20"/>
        </w:rPr>
      </w:pPr>
      <w:r w:rsidRPr="0079487D">
        <w:rPr>
          <w:sz w:val="20"/>
        </w:rPr>
        <w:lastRenderedPageBreak/>
        <w:t>Q17 Why did you join the Breastfeeding Facebook group?</w:t>
      </w:r>
    </w:p>
    <w:tbl>
      <w:tblPr>
        <w:tblStyle w:val="QQuestionTable"/>
        <w:tblW w:w="9576" w:type="auto"/>
        <w:tblLook w:val="07E0" w:firstRow="1" w:lastRow="1" w:firstColumn="1" w:lastColumn="1" w:noHBand="1" w:noVBand="1"/>
      </w:tblPr>
      <w:tblGrid>
        <w:gridCol w:w="1355"/>
        <w:gridCol w:w="1280"/>
        <w:gridCol w:w="1240"/>
        <w:gridCol w:w="1275"/>
        <w:gridCol w:w="1284"/>
        <w:gridCol w:w="1280"/>
        <w:gridCol w:w="1306"/>
      </w:tblGrid>
      <w:tr w:rsidR="002D5581" w:rsidRPr="0079487D" w14:paraId="4F2AE8C1" w14:textId="77777777" w:rsidTr="00C95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30589A4" w14:textId="77777777" w:rsidR="002D5581" w:rsidRPr="0079487D" w:rsidRDefault="002D5581" w:rsidP="00C95D48">
            <w:pPr>
              <w:keepNext/>
            </w:pPr>
          </w:p>
        </w:tc>
        <w:tc>
          <w:tcPr>
            <w:tcW w:w="1368" w:type="dxa"/>
          </w:tcPr>
          <w:p w14:paraId="367E509D"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trongly agree</w:t>
            </w:r>
          </w:p>
        </w:tc>
        <w:tc>
          <w:tcPr>
            <w:tcW w:w="1368" w:type="dxa"/>
          </w:tcPr>
          <w:p w14:paraId="26E77094"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Agree</w:t>
            </w:r>
          </w:p>
        </w:tc>
        <w:tc>
          <w:tcPr>
            <w:tcW w:w="1368" w:type="dxa"/>
          </w:tcPr>
          <w:p w14:paraId="17D69391"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either agree nor disagree</w:t>
            </w:r>
          </w:p>
        </w:tc>
        <w:tc>
          <w:tcPr>
            <w:tcW w:w="1368" w:type="dxa"/>
          </w:tcPr>
          <w:p w14:paraId="1DE7E530"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Disagree</w:t>
            </w:r>
          </w:p>
        </w:tc>
        <w:tc>
          <w:tcPr>
            <w:tcW w:w="1368" w:type="dxa"/>
          </w:tcPr>
          <w:p w14:paraId="64502F2A"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trongly disagree</w:t>
            </w:r>
          </w:p>
        </w:tc>
        <w:tc>
          <w:tcPr>
            <w:tcW w:w="1368" w:type="dxa"/>
          </w:tcPr>
          <w:p w14:paraId="732E3818"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ot applicable</w:t>
            </w:r>
          </w:p>
        </w:tc>
      </w:tr>
      <w:tr w:rsidR="002D5581" w:rsidRPr="0079487D" w14:paraId="6E37549E"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3C300DA7" w14:textId="77777777" w:rsidR="002D5581" w:rsidRPr="0079487D" w:rsidRDefault="002D5581" w:rsidP="00C95D48">
            <w:pPr>
              <w:keepNext/>
            </w:pPr>
            <w:r w:rsidRPr="0079487D">
              <w:t xml:space="preserve">In case I experienced breastfeeding problems </w:t>
            </w:r>
          </w:p>
        </w:tc>
        <w:tc>
          <w:tcPr>
            <w:tcW w:w="1368" w:type="dxa"/>
          </w:tcPr>
          <w:p w14:paraId="1A889BD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5CEFDE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0EEE08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729816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E57045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B4E845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53DE262"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5BB623E3" w14:textId="77777777" w:rsidR="002D5581" w:rsidRPr="0079487D" w:rsidRDefault="002D5581" w:rsidP="00C95D48">
            <w:pPr>
              <w:keepNext/>
            </w:pPr>
            <w:r w:rsidRPr="0079487D">
              <w:t xml:space="preserve">I was already having breastfeeding problems  </w:t>
            </w:r>
          </w:p>
        </w:tc>
        <w:tc>
          <w:tcPr>
            <w:tcW w:w="1368" w:type="dxa"/>
          </w:tcPr>
          <w:p w14:paraId="758BAA4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A107EC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5DD2EA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1538EA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D93F87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0B0446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5B373987"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222D32B" w14:textId="77777777" w:rsidR="002D5581" w:rsidRPr="0079487D" w:rsidRDefault="002D5581" w:rsidP="00C95D48">
            <w:pPr>
              <w:keepNext/>
            </w:pPr>
            <w:r w:rsidRPr="0079487D">
              <w:t xml:space="preserve">For reassurance about how breastfeeding was going </w:t>
            </w:r>
          </w:p>
        </w:tc>
        <w:tc>
          <w:tcPr>
            <w:tcW w:w="1368" w:type="dxa"/>
          </w:tcPr>
          <w:p w14:paraId="6D0C055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135C9F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791461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B3BDAB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2439B4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6A9CD5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62CA0D3C"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70A6CF59" w14:textId="77777777" w:rsidR="002D5581" w:rsidRPr="0079487D" w:rsidRDefault="002D5581" w:rsidP="00C95D48">
            <w:pPr>
              <w:keepNext/>
            </w:pPr>
            <w:r w:rsidRPr="0079487D">
              <w:t xml:space="preserve">For reassurance about normal baby </w:t>
            </w:r>
            <w:proofErr w:type="spellStart"/>
            <w:r w:rsidRPr="0079487D">
              <w:t>behaviour</w:t>
            </w:r>
            <w:proofErr w:type="spellEnd"/>
            <w:r w:rsidRPr="0079487D">
              <w:t xml:space="preserve"> </w:t>
            </w:r>
          </w:p>
        </w:tc>
        <w:tc>
          <w:tcPr>
            <w:tcW w:w="1368" w:type="dxa"/>
          </w:tcPr>
          <w:p w14:paraId="4A6D8B5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7871B6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5337BB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31CE20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618379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A1A01F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27DBB68F"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7C6AB2F3" w14:textId="77777777" w:rsidR="002D5581" w:rsidRPr="0079487D" w:rsidRDefault="002D5581" w:rsidP="00C95D48">
            <w:pPr>
              <w:keepNext/>
            </w:pPr>
            <w:r w:rsidRPr="0079487D">
              <w:t xml:space="preserve">To share experiences of breastfeeding  with other mothers </w:t>
            </w:r>
          </w:p>
        </w:tc>
        <w:tc>
          <w:tcPr>
            <w:tcW w:w="1368" w:type="dxa"/>
          </w:tcPr>
          <w:p w14:paraId="246013A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4DEE5C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621E3A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D2747C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6F9431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38E5EE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22D3CA84"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32F76258" w14:textId="77777777" w:rsidR="002D5581" w:rsidRPr="0079487D" w:rsidRDefault="002D5581" w:rsidP="00C95D48">
            <w:pPr>
              <w:keepNext/>
            </w:pPr>
            <w:r w:rsidRPr="0079487D">
              <w:t xml:space="preserve">To find </w:t>
            </w:r>
            <w:proofErr w:type="spellStart"/>
            <w:r w:rsidRPr="0079487D">
              <w:t>like minded</w:t>
            </w:r>
            <w:proofErr w:type="spellEnd"/>
            <w:r w:rsidRPr="0079487D">
              <w:t xml:space="preserve"> mothers </w:t>
            </w:r>
          </w:p>
        </w:tc>
        <w:tc>
          <w:tcPr>
            <w:tcW w:w="1368" w:type="dxa"/>
          </w:tcPr>
          <w:p w14:paraId="57848E0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348938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24F9F3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39BFBA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211835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4E791D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2DAC8AAB"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320CEDC4" w14:textId="77777777" w:rsidR="002D5581" w:rsidRPr="0079487D" w:rsidRDefault="002D5581" w:rsidP="00C95D48">
            <w:pPr>
              <w:keepNext/>
            </w:pPr>
            <w:r w:rsidRPr="0079487D">
              <w:t xml:space="preserve">I was looking to find face to face support or a group to attend </w:t>
            </w:r>
          </w:p>
        </w:tc>
        <w:tc>
          <w:tcPr>
            <w:tcW w:w="1368" w:type="dxa"/>
          </w:tcPr>
          <w:p w14:paraId="350A3A7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470CA6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611CAF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3A3BDF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BBAB57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4CFA9A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412AB294"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4F508688" w14:textId="77777777" w:rsidR="002D5581" w:rsidRPr="0079487D" w:rsidRDefault="002D5581" w:rsidP="00C95D48">
            <w:pPr>
              <w:keepNext/>
            </w:pPr>
            <w:r w:rsidRPr="0079487D">
              <w:t xml:space="preserve">I wanted support but didn’t want to go to a face to face group </w:t>
            </w:r>
          </w:p>
        </w:tc>
        <w:tc>
          <w:tcPr>
            <w:tcW w:w="1368" w:type="dxa"/>
          </w:tcPr>
          <w:p w14:paraId="5F45E30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723524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118DD6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1F3010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27A408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709771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0A7911AA"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1E11B01C" w14:textId="77777777" w:rsidR="002D5581" w:rsidRPr="0079487D" w:rsidRDefault="002D5581" w:rsidP="00C95D48">
            <w:pPr>
              <w:keepNext/>
            </w:pPr>
            <w:r w:rsidRPr="0079487D">
              <w:t xml:space="preserve">I wanted support but couldn’t get to a face to face group </w:t>
            </w:r>
          </w:p>
        </w:tc>
        <w:tc>
          <w:tcPr>
            <w:tcW w:w="1368" w:type="dxa"/>
          </w:tcPr>
          <w:p w14:paraId="279DDB9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DFD28C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411879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F8AD7D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C87FB6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7C34D4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6B0B0BC1"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1A74AF2" w14:textId="77777777" w:rsidR="002D5581" w:rsidRPr="0079487D" w:rsidRDefault="002D5581" w:rsidP="00C95D48">
            <w:pPr>
              <w:keepNext/>
            </w:pPr>
            <w:r w:rsidRPr="0079487D">
              <w:t xml:space="preserve">I had no other support for breastfeeding  </w:t>
            </w:r>
          </w:p>
        </w:tc>
        <w:tc>
          <w:tcPr>
            <w:tcW w:w="1368" w:type="dxa"/>
          </w:tcPr>
          <w:p w14:paraId="69F31BD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E80504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B94F56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C977E6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AD93DA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B1E78B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224AC2D1"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21CED92F" w14:textId="77777777" w:rsidR="002D5581" w:rsidRPr="0079487D" w:rsidRDefault="002D5581" w:rsidP="00C95D48">
            <w:pPr>
              <w:keepNext/>
            </w:pPr>
            <w:r w:rsidRPr="0079487D">
              <w:t xml:space="preserve">For support from midwives on the group </w:t>
            </w:r>
          </w:p>
        </w:tc>
        <w:tc>
          <w:tcPr>
            <w:tcW w:w="1368" w:type="dxa"/>
          </w:tcPr>
          <w:p w14:paraId="176EB37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CE7E2C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6F4B50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4D0BBB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6BEE30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41770A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16E6CB94"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29208C37" w14:textId="77777777" w:rsidR="002D5581" w:rsidRPr="0079487D" w:rsidRDefault="002D5581" w:rsidP="00C95D48">
            <w:pPr>
              <w:keepNext/>
            </w:pPr>
            <w:r w:rsidRPr="0079487D">
              <w:lastRenderedPageBreak/>
              <w:t xml:space="preserve">For support from trained peer supporters on the group </w:t>
            </w:r>
          </w:p>
        </w:tc>
        <w:tc>
          <w:tcPr>
            <w:tcW w:w="1368" w:type="dxa"/>
          </w:tcPr>
          <w:p w14:paraId="60AFEDF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8495B0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136C34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CEE9EE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9523C5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2E283C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2F1CB586" w14:textId="77777777" w:rsidR="002D5581" w:rsidRPr="0079487D" w:rsidRDefault="002D5581" w:rsidP="002D5581">
      <w:pPr>
        <w:rPr>
          <w:sz w:val="20"/>
        </w:rPr>
      </w:pPr>
    </w:p>
    <w:p w14:paraId="7B6C9777" w14:textId="77777777" w:rsidR="002D5581" w:rsidRPr="0079487D" w:rsidRDefault="002D5581" w:rsidP="002D5581">
      <w:pPr>
        <w:rPr>
          <w:sz w:val="20"/>
        </w:rPr>
      </w:pPr>
    </w:p>
    <w:p w14:paraId="0FFB9C81" w14:textId="77777777" w:rsidR="002D5581" w:rsidRPr="0079487D" w:rsidRDefault="002D5581" w:rsidP="002D5581">
      <w:pPr>
        <w:pStyle w:val="BlockEndLabel"/>
        <w:rPr>
          <w:sz w:val="20"/>
          <w:szCs w:val="20"/>
        </w:rPr>
      </w:pPr>
      <w:r w:rsidRPr="0079487D">
        <w:rPr>
          <w:sz w:val="20"/>
          <w:szCs w:val="20"/>
        </w:rPr>
        <w:t>End of Block: Block 1</w:t>
      </w:r>
    </w:p>
    <w:p w14:paraId="42AFC679" w14:textId="77777777" w:rsidR="002D5581" w:rsidRPr="0079487D" w:rsidRDefault="002D5581" w:rsidP="002D5581">
      <w:pPr>
        <w:pStyle w:val="BlockSeparator"/>
        <w:rPr>
          <w:sz w:val="20"/>
          <w:szCs w:val="20"/>
        </w:rPr>
      </w:pPr>
    </w:p>
    <w:p w14:paraId="6C5DDFFA" w14:textId="77777777" w:rsidR="002D5581" w:rsidRPr="0079487D" w:rsidRDefault="002D5581" w:rsidP="002D5581">
      <w:pPr>
        <w:pStyle w:val="BlockStartLabel"/>
        <w:rPr>
          <w:sz w:val="20"/>
          <w:szCs w:val="20"/>
        </w:rPr>
      </w:pPr>
      <w:r w:rsidRPr="0079487D">
        <w:rPr>
          <w:sz w:val="20"/>
          <w:szCs w:val="20"/>
        </w:rPr>
        <w:t>Start of Block: Block 2</w:t>
      </w:r>
    </w:p>
    <w:p w14:paraId="686679B9" w14:textId="77777777" w:rsidR="002D5581" w:rsidRPr="0079487D" w:rsidRDefault="002D5581" w:rsidP="002D5581">
      <w:pPr>
        <w:rPr>
          <w:sz w:val="20"/>
        </w:rPr>
      </w:pPr>
    </w:p>
    <w:p w14:paraId="3E588A72" w14:textId="77777777" w:rsidR="002D5581" w:rsidRPr="0079487D" w:rsidRDefault="002D5581" w:rsidP="002D5581">
      <w:pPr>
        <w:keepNext/>
        <w:rPr>
          <w:sz w:val="20"/>
        </w:rPr>
      </w:pPr>
      <w:r w:rsidRPr="0079487D">
        <w:rPr>
          <w:sz w:val="20"/>
        </w:rPr>
        <w:lastRenderedPageBreak/>
        <w:t>Q18 How did you become aware of the Breastfeeding Facebook Group?</w:t>
      </w:r>
    </w:p>
    <w:tbl>
      <w:tblPr>
        <w:tblStyle w:val="QQuestionTable"/>
        <w:tblW w:w="9576" w:type="auto"/>
        <w:tblLook w:val="07E0" w:firstRow="1" w:lastRow="1" w:firstColumn="1" w:lastColumn="1" w:noHBand="1" w:noVBand="1"/>
      </w:tblPr>
      <w:tblGrid>
        <w:gridCol w:w="1530"/>
        <w:gridCol w:w="1251"/>
        <w:gridCol w:w="1199"/>
        <w:gridCol w:w="1246"/>
        <w:gridCol w:w="1257"/>
        <w:gridCol w:w="1251"/>
        <w:gridCol w:w="1286"/>
      </w:tblGrid>
      <w:tr w:rsidR="002D5581" w:rsidRPr="0079487D" w14:paraId="224B2D81" w14:textId="77777777" w:rsidTr="00C95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5C401E4" w14:textId="77777777" w:rsidR="002D5581" w:rsidRPr="0079487D" w:rsidRDefault="002D5581" w:rsidP="00C95D48">
            <w:pPr>
              <w:keepNext/>
            </w:pPr>
          </w:p>
        </w:tc>
        <w:tc>
          <w:tcPr>
            <w:tcW w:w="1368" w:type="dxa"/>
          </w:tcPr>
          <w:p w14:paraId="2B8976CC"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trongly agree</w:t>
            </w:r>
          </w:p>
        </w:tc>
        <w:tc>
          <w:tcPr>
            <w:tcW w:w="1368" w:type="dxa"/>
          </w:tcPr>
          <w:p w14:paraId="539F4A52"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Agree</w:t>
            </w:r>
          </w:p>
        </w:tc>
        <w:tc>
          <w:tcPr>
            <w:tcW w:w="1368" w:type="dxa"/>
          </w:tcPr>
          <w:p w14:paraId="20F3204E"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either agree nor disagree</w:t>
            </w:r>
          </w:p>
        </w:tc>
        <w:tc>
          <w:tcPr>
            <w:tcW w:w="1368" w:type="dxa"/>
          </w:tcPr>
          <w:p w14:paraId="2A2B151F"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Disagree</w:t>
            </w:r>
          </w:p>
        </w:tc>
        <w:tc>
          <w:tcPr>
            <w:tcW w:w="1368" w:type="dxa"/>
          </w:tcPr>
          <w:p w14:paraId="51D6165C"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trongly disagree</w:t>
            </w:r>
          </w:p>
        </w:tc>
        <w:tc>
          <w:tcPr>
            <w:tcW w:w="1368" w:type="dxa"/>
          </w:tcPr>
          <w:p w14:paraId="1D24A7EF"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ot applicable</w:t>
            </w:r>
          </w:p>
        </w:tc>
      </w:tr>
      <w:tr w:rsidR="002D5581" w:rsidRPr="0079487D" w14:paraId="6B4BF0B3"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391D71C0" w14:textId="77777777" w:rsidR="002D5581" w:rsidRPr="0079487D" w:rsidRDefault="002D5581" w:rsidP="00C95D48">
            <w:pPr>
              <w:keepNext/>
            </w:pPr>
            <w:r w:rsidRPr="0079487D">
              <w:t xml:space="preserve">My community midwife recommended it </w:t>
            </w:r>
          </w:p>
        </w:tc>
        <w:tc>
          <w:tcPr>
            <w:tcW w:w="1368" w:type="dxa"/>
          </w:tcPr>
          <w:p w14:paraId="39A19BF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7E8CB3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8C9B6B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D73058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0A8331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FBB9B9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1CF15040"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5B5E0554" w14:textId="77777777" w:rsidR="002D5581" w:rsidRPr="0079487D" w:rsidRDefault="002D5581" w:rsidP="00C95D48">
            <w:pPr>
              <w:keepNext/>
            </w:pPr>
            <w:r w:rsidRPr="0079487D">
              <w:t xml:space="preserve">A hospital midwife recommended it </w:t>
            </w:r>
          </w:p>
        </w:tc>
        <w:tc>
          <w:tcPr>
            <w:tcW w:w="1368" w:type="dxa"/>
          </w:tcPr>
          <w:p w14:paraId="40FF3C8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AC31A0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9C9935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5258D6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CAE6F6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AF3903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F8F6D47"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70A063DD" w14:textId="77777777" w:rsidR="002D5581" w:rsidRPr="0079487D" w:rsidRDefault="002D5581" w:rsidP="00C95D48">
            <w:pPr>
              <w:keepNext/>
            </w:pPr>
            <w:r w:rsidRPr="0079487D">
              <w:t xml:space="preserve">Saw information leaflet or poster in hospital or clinic </w:t>
            </w:r>
          </w:p>
        </w:tc>
        <w:tc>
          <w:tcPr>
            <w:tcW w:w="1368" w:type="dxa"/>
          </w:tcPr>
          <w:p w14:paraId="5424137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70B919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1DC89F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4A5D99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9986DC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7B8974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0651C97B"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3C6046E3" w14:textId="77777777" w:rsidR="002D5581" w:rsidRPr="0079487D" w:rsidRDefault="002D5581" w:rsidP="00C95D48">
            <w:pPr>
              <w:keepNext/>
            </w:pPr>
            <w:r w:rsidRPr="0079487D">
              <w:t xml:space="preserve">Saw information leaflet or poster in community e.g. supermarket, library </w:t>
            </w:r>
          </w:p>
        </w:tc>
        <w:tc>
          <w:tcPr>
            <w:tcW w:w="1368" w:type="dxa"/>
          </w:tcPr>
          <w:p w14:paraId="548C435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3FF2D8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F82693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90C10C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EED081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65C847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F9A91A1"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0AAB32C7" w14:textId="77777777" w:rsidR="002D5581" w:rsidRPr="0079487D" w:rsidRDefault="002D5581" w:rsidP="00C95D48">
            <w:pPr>
              <w:keepNext/>
            </w:pPr>
            <w:r w:rsidRPr="0079487D">
              <w:t xml:space="preserve">I did a Facebook search </w:t>
            </w:r>
          </w:p>
        </w:tc>
        <w:tc>
          <w:tcPr>
            <w:tcW w:w="1368" w:type="dxa"/>
          </w:tcPr>
          <w:p w14:paraId="64C7AD8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B58AE1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41C96D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7D32C5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B59D49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03E42E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5F6B716D"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7D1C047" w14:textId="77777777" w:rsidR="002D5581" w:rsidRPr="0079487D" w:rsidRDefault="002D5581" w:rsidP="00C95D48">
            <w:pPr>
              <w:keepNext/>
            </w:pPr>
            <w:r w:rsidRPr="0079487D">
              <w:t xml:space="preserve">I did a google search for support groups </w:t>
            </w:r>
          </w:p>
        </w:tc>
        <w:tc>
          <w:tcPr>
            <w:tcW w:w="1368" w:type="dxa"/>
          </w:tcPr>
          <w:p w14:paraId="74CA481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F3DAF6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C7F73E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08E9BE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9FF696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67B334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28C710F5"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37EB50BE" w14:textId="77777777" w:rsidR="002D5581" w:rsidRPr="0079487D" w:rsidRDefault="002D5581" w:rsidP="00C95D48">
            <w:pPr>
              <w:keepNext/>
            </w:pPr>
            <w:r w:rsidRPr="0079487D">
              <w:t xml:space="preserve">I attended the Face to Face group associated with the online group first  </w:t>
            </w:r>
          </w:p>
        </w:tc>
        <w:tc>
          <w:tcPr>
            <w:tcW w:w="1368" w:type="dxa"/>
          </w:tcPr>
          <w:p w14:paraId="5985635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D3FC92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315D0B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6F5B33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AE8DC3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254C2E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8AEB452"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77E26170" w14:textId="77777777" w:rsidR="002D5581" w:rsidRPr="0079487D" w:rsidRDefault="002D5581" w:rsidP="00C95D48">
            <w:pPr>
              <w:keepNext/>
            </w:pPr>
            <w:r w:rsidRPr="0079487D">
              <w:t xml:space="preserve">I saw the group details shared on Facebook/social media </w:t>
            </w:r>
          </w:p>
        </w:tc>
        <w:tc>
          <w:tcPr>
            <w:tcW w:w="1368" w:type="dxa"/>
          </w:tcPr>
          <w:p w14:paraId="42C10F1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36D5DB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5B2212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DAFD5C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DA8F4A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5BDAD5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4DABD6B5"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1489AF5" w14:textId="77777777" w:rsidR="002D5581" w:rsidRPr="0079487D" w:rsidRDefault="002D5581" w:rsidP="00C95D48">
            <w:pPr>
              <w:keepNext/>
            </w:pPr>
            <w:r w:rsidRPr="0079487D">
              <w:t xml:space="preserve">Friends/family members recommended it </w:t>
            </w:r>
          </w:p>
        </w:tc>
        <w:tc>
          <w:tcPr>
            <w:tcW w:w="1368" w:type="dxa"/>
          </w:tcPr>
          <w:p w14:paraId="396D9BD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D017EF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D6FE7F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9222D8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F3A067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015C17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5458CDD9" w14:textId="77777777" w:rsidR="002D5581" w:rsidRPr="0079487D" w:rsidRDefault="002D5581" w:rsidP="002D5581">
      <w:pPr>
        <w:rPr>
          <w:sz w:val="20"/>
        </w:rPr>
      </w:pPr>
    </w:p>
    <w:p w14:paraId="6DDDCD7A" w14:textId="77777777" w:rsidR="002D5581" w:rsidRPr="0079487D" w:rsidRDefault="002D5581" w:rsidP="002D5581">
      <w:pPr>
        <w:rPr>
          <w:sz w:val="20"/>
        </w:rPr>
      </w:pPr>
    </w:p>
    <w:p w14:paraId="7120C4BE" w14:textId="77777777" w:rsidR="002D5581" w:rsidRPr="0079487D" w:rsidRDefault="002D5581" w:rsidP="002D5581">
      <w:pPr>
        <w:pStyle w:val="QuestionSeparator"/>
        <w:rPr>
          <w:sz w:val="20"/>
          <w:szCs w:val="20"/>
        </w:rPr>
      </w:pPr>
    </w:p>
    <w:p w14:paraId="11289DF2" w14:textId="77777777" w:rsidR="002D5581" w:rsidRPr="0079487D" w:rsidRDefault="002D5581" w:rsidP="002D5581">
      <w:pPr>
        <w:rPr>
          <w:sz w:val="20"/>
        </w:rPr>
      </w:pPr>
    </w:p>
    <w:p w14:paraId="5E3FF633" w14:textId="77777777" w:rsidR="002D5581" w:rsidRPr="0079487D" w:rsidRDefault="002D5581" w:rsidP="002D5581">
      <w:pPr>
        <w:keepNext/>
        <w:rPr>
          <w:sz w:val="20"/>
        </w:rPr>
      </w:pPr>
      <w:r w:rsidRPr="0079487D">
        <w:rPr>
          <w:sz w:val="20"/>
        </w:rPr>
        <w:lastRenderedPageBreak/>
        <w:t>Q19 Is the online Breastfeeding Facebook group associated with a Face to Face support group?</w:t>
      </w:r>
    </w:p>
    <w:p w14:paraId="56D4DF96"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Yes </w:t>
      </w:r>
    </w:p>
    <w:p w14:paraId="3F926E42"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 </w:t>
      </w:r>
    </w:p>
    <w:p w14:paraId="6F9CC1F9"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Maybe </w:t>
      </w:r>
    </w:p>
    <w:p w14:paraId="6BCA7227" w14:textId="77777777" w:rsidR="002D5581" w:rsidRPr="0079487D" w:rsidRDefault="002D5581" w:rsidP="002D5581">
      <w:pPr>
        <w:rPr>
          <w:sz w:val="20"/>
        </w:rPr>
      </w:pPr>
    </w:p>
    <w:p w14:paraId="508A3662" w14:textId="77777777" w:rsidR="002D5581" w:rsidRPr="0079487D" w:rsidRDefault="002D5581" w:rsidP="002D5581">
      <w:pPr>
        <w:pStyle w:val="QuestionSeparator"/>
        <w:rPr>
          <w:sz w:val="20"/>
          <w:szCs w:val="20"/>
        </w:rPr>
      </w:pPr>
    </w:p>
    <w:p w14:paraId="61551CF3" w14:textId="77777777" w:rsidR="002D5581" w:rsidRPr="0079487D" w:rsidRDefault="002D5581" w:rsidP="002D5581">
      <w:pPr>
        <w:pStyle w:val="QDisplayLogic"/>
        <w:keepNext/>
        <w:rPr>
          <w:szCs w:val="20"/>
        </w:rPr>
      </w:pPr>
      <w:r w:rsidRPr="0079487D">
        <w:rPr>
          <w:szCs w:val="20"/>
        </w:rPr>
        <w:t>Display This Question:</w:t>
      </w:r>
    </w:p>
    <w:p w14:paraId="19447DD5" w14:textId="77777777" w:rsidR="002D5581" w:rsidRPr="0079487D" w:rsidRDefault="002D5581" w:rsidP="002D5581">
      <w:pPr>
        <w:pStyle w:val="QDisplayLogic"/>
        <w:keepNext/>
        <w:ind w:firstLine="400"/>
        <w:rPr>
          <w:szCs w:val="20"/>
        </w:rPr>
      </w:pPr>
      <w:r w:rsidRPr="0079487D">
        <w:rPr>
          <w:szCs w:val="20"/>
        </w:rPr>
        <w:t>If Is the online Breastfeeding Facebook group associated with a Face to Face support group? = Yes</w:t>
      </w:r>
    </w:p>
    <w:p w14:paraId="739C08E7" w14:textId="77777777" w:rsidR="002D5581" w:rsidRPr="0079487D" w:rsidRDefault="002D5581" w:rsidP="002D5581">
      <w:pPr>
        <w:rPr>
          <w:sz w:val="20"/>
        </w:rPr>
      </w:pPr>
    </w:p>
    <w:p w14:paraId="440E6C6C" w14:textId="77777777" w:rsidR="002D5581" w:rsidRPr="0079487D" w:rsidRDefault="002D5581" w:rsidP="002D5581">
      <w:pPr>
        <w:keepNext/>
        <w:rPr>
          <w:sz w:val="20"/>
        </w:rPr>
      </w:pPr>
      <w:r w:rsidRPr="0079487D">
        <w:rPr>
          <w:sz w:val="20"/>
        </w:rPr>
        <w:t>Q20 Have you attended the Face to Face support group?</w:t>
      </w:r>
    </w:p>
    <w:p w14:paraId="7862314A"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Yes </w:t>
      </w:r>
    </w:p>
    <w:p w14:paraId="6A09DDB7"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 </w:t>
      </w:r>
    </w:p>
    <w:p w14:paraId="178B9CCF" w14:textId="77777777" w:rsidR="002D5581" w:rsidRPr="0079487D" w:rsidRDefault="002D5581" w:rsidP="002D5581">
      <w:pPr>
        <w:rPr>
          <w:sz w:val="20"/>
        </w:rPr>
      </w:pPr>
    </w:p>
    <w:p w14:paraId="620B772E" w14:textId="77777777" w:rsidR="002D5581" w:rsidRPr="0079487D" w:rsidRDefault="002D5581" w:rsidP="002D5581">
      <w:pPr>
        <w:pStyle w:val="QuestionSeparator"/>
        <w:rPr>
          <w:sz w:val="20"/>
          <w:szCs w:val="20"/>
        </w:rPr>
      </w:pPr>
    </w:p>
    <w:p w14:paraId="6CE81293" w14:textId="77777777" w:rsidR="002D5581" w:rsidRPr="0079487D" w:rsidRDefault="002D5581" w:rsidP="002D5581">
      <w:pPr>
        <w:pStyle w:val="QDisplayLogic"/>
        <w:keepNext/>
        <w:rPr>
          <w:szCs w:val="20"/>
        </w:rPr>
      </w:pPr>
      <w:r w:rsidRPr="0079487D">
        <w:rPr>
          <w:szCs w:val="20"/>
        </w:rPr>
        <w:t>Display This Question:</w:t>
      </w:r>
    </w:p>
    <w:p w14:paraId="1E1D7CB4" w14:textId="77777777" w:rsidR="002D5581" w:rsidRPr="0079487D" w:rsidRDefault="002D5581" w:rsidP="002D5581">
      <w:pPr>
        <w:pStyle w:val="QDisplayLogic"/>
        <w:keepNext/>
        <w:ind w:firstLine="400"/>
        <w:rPr>
          <w:szCs w:val="20"/>
        </w:rPr>
      </w:pPr>
      <w:r w:rsidRPr="0079487D">
        <w:rPr>
          <w:szCs w:val="20"/>
        </w:rPr>
        <w:t>If Have you attended the Face to Face support group? = No</w:t>
      </w:r>
    </w:p>
    <w:p w14:paraId="6C45BD0F" w14:textId="77777777" w:rsidR="002D5581" w:rsidRPr="0079487D" w:rsidRDefault="002D5581" w:rsidP="002D5581">
      <w:pPr>
        <w:rPr>
          <w:sz w:val="20"/>
        </w:rPr>
      </w:pPr>
    </w:p>
    <w:p w14:paraId="4A72E714" w14:textId="77777777" w:rsidR="002D5581" w:rsidRPr="0079487D" w:rsidRDefault="002D5581" w:rsidP="002D5581">
      <w:pPr>
        <w:keepNext/>
        <w:rPr>
          <w:sz w:val="20"/>
        </w:rPr>
      </w:pPr>
      <w:r w:rsidRPr="0079487D">
        <w:rPr>
          <w:sz w:val="20"/>
        </w:rPr>
        <w:t>Q21 Why have you not attended the Face to Face group?</w:t>
      </w:r>
    </w:p>
    <w:p w14:paraId="3517C335"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6BA89308"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3D1D7E63"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2F8665C5"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51FB0D2F"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27359D04" w14:textId="77777777" w:rsidR="002D5581" w:rsidRPr="0079487D" w:rsidRDefault="002D5581" w:rsidP="002D5581">
      <w:pPr>
        <w:rPr>
          <w:sz w:val="20"/>
        </w:rPr>
      </w:pPr>
    </w:p>
    <w:p w14:paraId="4ED56D3B" w14:textId="77777777" w:rsidR="002D5581" w:rsidRPr="0079487D" w:rsidRDefault="002D5581" w:rsidP="002D5581">
      <w:pPr>
        <w:pStyle w:val="QuestionSeparator"/>
        <w:rPr>
          <w:sz w:val="20"/>
          <w:szCs w:val="20"/>
        </w:rPr>
      </w:pPr>
    </w:p>
    <w:p w14:paraId="6CCC54E9" w14:textId="77777777" w:rsidR="002D5581" w:rsidRPr="0079487D" w:rsidRDefault="002D5581" w:rsidP="002D5581">
      <w:pPr>
        <w:pStyle w:val="QDisplayLogic"/>
        <w:keepNext/>
        <w:rPr>
          <w:szCs w:val="20"/>
        </w:rPr>
      </w:pPr>
      <w:r w:rsidRPr="0079487D">
        <w:rPr>
          <w:szCs w:val="20"/>
        </w:rPr>
        <w:t>Display This Question:</w:t>
      </w:r>
    </w:p>
    <w:p w14:paraId="75E25EBC" w14:textId="77777777" w:rsidR="002D5581" w:rsidRPr="0079487D" w:rsidRDefault="002D5581" w:rsidP="002D5581">
      <w:pPr>
        <w:pStyle w:val="QDisplayLogic"/>
        <w:keepNext/>
        <w:ind w:firstLine="400"/>
        <w:rPr>
          <w:szCs w:val="20"/>
        </w:rPr>
      </w:pPr>
      <w:r w:rsidRPr="0079487D">
        <w:rPr>
          <w:szCs w:val="20"/>
        </w:rPr>
        <w:t>If Is the online Breastfeeding Facebook group associated with a Face to Face support group? = Yes</w:t>
      </w:r>
    </w:p>
    <w:p w14:paraId="08594850" w14:textId="77777777" w:rsidR="002D5581" w:rsidRPr="0079487D" w:rsidRDefault="002D5581" w:rsidP="002D5581">
      <w:pPr>
        <w:rPr>
          <w:sz w:val="20"/>
        </w:rPr>
      </w:pPr>
    </w:p>
    <w:p w14:paraId="6437DBD5" w14:textId="77777777" w:rsidR="002D5581" w:rsidRPr="0079487D" w:rsidRDefault="002D5581" w:rsidP="002D5581">
      <w:pPr>
        <w:keepNext/>
        <w:rPr>
          <w:sz w:val="20"/>
        </w:rPr>
      </w:pPr>
      <w:r w:rsidRPr="0079487D">
        <w:rPr>
          <w:sz w:val="20"/>
        </w:rPr>
        <w:lastRenderedPageBreak/>
        <w:t>Q22 Who runs/offers support at the Face to Face support group? (Please tick all that apply)</w:t>
      </w:r>
    </w:p>
    <w:p w14:paraId="4DF9721D"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Parents </w:t>
      </w:r>
    </w:p>
    <w:p w14:paraId="759BA669"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Midwives </w:t>
      </w:r>
    </w:p>
    <w:p w14:paraId="6F4C0F37"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Maternity Support Worker </w:t>
      </w:r>
    </w:p>
    <w:p w14:paraId="53F0A199"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Health Visitors </w:t>
      </w:r>
    </w:p>
    <w:p w14:paraId="517444B8"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Lactation specialist e.g. IBCLC, LLL, ABM </w:t>
      </w:r>
    </w:p>
    <w:p w14:paraId="747D3463"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Trained peer supporters  </w:t>
      </w:r>
    </w:p>
    <w:p w14:paraId="024FA93D"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Health Visitors </w:t>
      </w:r>
    </w:p>
    <w:p w14:paraId="451C3298"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Unsure </w:t>
      </w:r>
    </w:p>
    <w:p w14:paraId="65CDDC37" w14:textId="77777777" w:rsidR="002D5581" w:rsidRPr="0079487D" w:rsidRDefault="002D5581" w:rsidP="002D5581">
      <w:pPr>
        <w:rPr>
          <w:sz w:val="20"/>
        </w:rPr>
      </w:pPr>
    </w:p>
    <w:p w14:paraId="25862983" w14:textId="77777777" w:rsidR="002D5581" w:rsidRPr="0079487D" w:rsidRDefault="002D5581" w:rsidP="002D5581">
      <w:pPr>
        <w:pStyle w:val="QuestionSeparator"/>
        <w:rPr>
          <w:sz w:val="20"/>
          <w:szCs w:val="20"/>
        </w:rPr>
      </w:pPr>
    </w:p>
    <w:p w14:paraId="26F33FE9" w14:textId="77777777" w:rsidR="002D5581" w:rsidRPr="0079487D" w:rsidRDefault="002D5581" w:rsidP="002D5581">
      <w:pPr>
        <w:rPr>
          <w:sz w:val="20"/>
        </w:rPr>
      </w:pPr>
    </w:p>
    <w:p w14:paraId="5CE7A5C2" w14:textId="77777777" w:rsidR="002D5581" w:rsidRPr="0079487D" w:rsidRDefault="002D5581" w:rsidP="002D5581">
      <w:pPr>
        <w:keepNext/>
        <w:rPr>
          <w:sz w:val="20"/>
        </w:rPr>
      </w:pPr>
      <w:r w:rsidRPr="0079487D">
        <w:rPr>
          <w:sz w:val="20"/>
        </w:rPr>
        <w:t>Q23 Who runs/moderates the Facebook Group? (Please tick all that apply)</w:t>
      </w:r>
    </w:p>
    <w:p w14:paraId="3DCEF4B2"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Parents </w:t>
      </w:r>
    </w:p>
    <w:p w14:paraId="478E15BF"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Midwives </w:t>
      </w:r>
    </w:p>
    <w:p w14:paraId="30E52C5C"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Maternity Support Worker </w:t>
      </w:r>
    </w:p>
    <w:p w14:paraId="62E39572"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Health Visitors </w:t>
      </w:r>
    </w:p>
    <w:p w14:paraId="4FE90FF4"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Lactation specialist e.g. IBCLC, LLL, ABM </w:t>
      </w:r>
    </w:p>
    <w:p w14:paraId="3B15DFCE"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Trained peer supporters  </w:t>
      </w:r>
    </w:p>
    <w:p w14:paraId="5137A558"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Health Visitors </w:t>
      </w:r>
    </w:p>
    <w:p w14:paraId="5ECF140F"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Unsure </w:t>
      </w:r>
    </w:p>
    <w:p w14:paraId="49415D4A" w14:textId="77777777" w:rsidR="002D5581" w:rsidRPr="0079487D" w:rsidRDefault="002D5581" w:rsidP="002D5581">
      <w:pPr>
        <w:rPr>
          <w:sz w:val="20"/>
        </w:rPr>
      </w:pPr>
    </w:p>
    <w:p w14:paraId="6BA4B18D" w14:textId="77777777" w:rsidR="002D5581" w:rsidRPr="0079487D" w:rsidRDefault="002D5581" w:rsidP="002D5581">
      <w:pPr>
        <w:pStyle w:val="QuestionSeparator"/>
        <w:rPr>
          <w:sz w:val="20"/>
          <w:szCs w:val="20"/>
        </w:rPr>
      </w:pPr>
    </w:p>
    <w:p w14:paraId="283C6DFA" w14:textId="77777777" w:rsidR="002D5581" w:rsidRPr="0079487D" w:rsidRDefault="002D5581" w:rsidP="002D5581">
      <w:pPr>
        <w:rPr>
          <w:sz w:val="20"/>
        </w:rPr>
      </w:pPr>
    </w:p>
    <w:p w14:paraId="3153DE1F" w14:textId="77777777" w:rsidR="002D5581" w:rsidRPr="0079487D" w:rsidRDefault="002D5581" w:rsidP="002D5581">
      <w:pPr>
        <w:keepNext/>
        <w:rPr>
          <w:sz w:val="20"/>
        </w:rPr>
      </w:pPr>
      <w:r w:rsidRPr="0079487D">
        <w:rPr>
          <w:sz w:val="20"/>
        </w:rPr>
        <w:t>Q25 How do you know who runs/moderates the Facebook Group? (Please tick all that apply)</w:t>
      </w:r>
    </w:p>
    <w:p w14:paraId="797D1DFB"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It is written in the group description </w:t>
      </w:r>
    </w:p>
    <w:p w14:paraId="4FF41467"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They introduced themselves on the group </w:t>
      </w:r>
    </w:p>
    <w:p w14:paraId="61BF94C0"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The person who recommended the group told me </w:t>
      </w:r>
    </w:p>
    <w:p w14:paraId="0DBA61B8"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I saw details on a leaflet or shared post </w:t>
      </w:r>
    </w:p>
    <w:p w14:paraId="42438CC3"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I’ve worked it out myself reading group posts  </w:t>
      </w:r>
    </w:p>
    <w:p w14:paraId="347BE22B" w14:textId="77777777" w:rsidR="002D5581" w:rsidRPr="0079487D" w:rsidRDefault="002D5581" w:rsidP="002D5581">
      <w:pPr>
        <w:pStyle w:val="ListParagraph"/>
        <w:keepNext/>
        <w:widowControl/>
        <w:numPr>
          <w:ilvl w:val="0"/>
          <w:numId w:val="2"/>
        </w:numPr>
        <w:contextualSpacing w:val="0"/>
        <w:rPr>
          <w:sz w:val="20"/>
        </w:rPr>
      </w:pPr>
      <w:r w:rsidRPr="0079487D">
        <w:rPr>
          <w:sz w:val="20"/>
        </w:rPr>
        <w:t>I’ve met them at a face to face group</w:t>
      </w:r>
      <w:r w:rsidRPr="0079487D">
        <w:rPr>
          <w:sz w:val="20"/>
        </w:rPr>
        <w:tab/>
        <w:t xml:space="preserve"> </w:t>
      </w:r>
    </w:p>
    <w:p w14:paraId="0FA0507C"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I’ve had care from them outside the group (e.g. as a community or hospital midwife) </w:t>
      </w:r>
    </w:p>
    <w:p w14:paraId="143C55C1" w14:textId="77777777" w:rsidR="002D5581" w:rsidRPr="0079487D" w:rsidRDefault="002D5581" w:rsidP="002D5581">
      <w:pPr>
        <w:pStyle w:val="ListParagraph"/>
        <w:keepNext/>
        <w:widowControl/>
        <w:numPr>
          <w:ilvl w:val="0"/>
          <w:numId w:val="2"/>
        </w:numPr>
        <w:contextualSpacing w:val="0"/>
        <w:rPr>
          <w:sz w:val="20"/>
        </w:rPr>
      </w:pPr>
      <w:r w:rsidRPr="0079487D">
        <w:rPr>
          <w:sz w:val="20"/>
        </w:rPr>
        <w:t xml:space="preserve">I don’t know who runs it </w:t>
      </w:r>
    </w:p>
    <w:p w14:paraId="69B28322" w14:textId="77777777" w:rsidR="002D5581" w:rsidRPr="0079487D" w:rsidRDefault="002D5581" w:rsidP="002D5581">
      <w:pPr>
        <w:rPr>
          <w:sz w:val="20"/>
        </w:rPr>
      </w:pPr>
    </w:p>
    <w:p w14:paraId="005DAE22" w14:textId="77777777" w:rsidR="002D5581" w:rsidRPr="0079487D" w:rsidRDefault="002D5581" w:rsidP="002D5581">
      <w:pPr>
        <w:pStyle w:val="QuestionSeparator"/>
        <w:rPr>
          <w:sz w:val="20"/>
          <w:szCs w:val="20"/>
        </w:rPr>
      </w:pPr>
    </w:p>
    <w:p w14:paraId="24EE0EB8" w14:textId="77777777" w:rsidR="002D5581" w:rsidRPr="0079487D" w:rsidRDefault="002D5581" w:rsidP="002D5581">
      <w:pPr>
        <w:rPr>
          <w:sz w:val="20"/>
        </w:rPr>
      </w:pPr>
    </w:p>
    <w:p w14:paraId="5BB75D72" w14:textId="77777777" w:rsidR="002D5581" w:rsidRPr="0079487D" w:rsidRDefault="002D5581" w:rsidP="002D5581">
      <w:pPr>
        <w:keepNext/>
        <w:rPr>
          <w:sz w:val="20"/>
        </w:rPr>
      </w:pPr>
      <w:r w:rsidRPr="0079487D">
        <w:rPr>
          <w:sz w:val="20"/>
        </w:rPr>
        <w:t>Q26 Are you aware of any group members who are who are local midwives commenting in a professional capacity?</w:t>
      </w:r>
    </w:p>
    <w:p w14:paraId="2488B3E9"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Yes </w:t>
      </w:r>
    </w:p>
    <w:p w14:paraId="2B6AAECA"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 </w:t>
      </w:r>
    </w:p>
    <w:p w14:paraId="36C03740"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Unsure </w:t>
      </w:r>
    </w:p>
    <w:p w14:paraId="0714711D" w14:textId="77777777" w:rsidR="002D5581" w:rsidRPr="0079487D" w:rsidRDefault="002D5581" w:rsidP="002D5581">
      <w:pPr>
        <w:rPr>
          <w:sz w:val="20"/>
        </w:rPr>
      </w:pPr>
    </w:p>
    <w:p w14:paraId="3644175D" w14:textId="77777777" w:rsidR="002D5581" w:rsidRPr="0079487D" w:rsidRDefault="002D5581" w:rsidP="002D5581">
      <w:pPr>
        <w:pStyle w:val="QuestionSeparator"/>
        <w:rPr>
          <w:sz w:val="20"/>
          <w:szCs w:val="20"/>
        </w:rPr>
      </w:pPr>
    </w:p>
    <w:p w14:paraId="6D411C9B" w14:textId="77777777" w:rsidR="002D5581" w:rsidRPr="0079487D" w:rsidRDefault="002D5581" w:rsidP="002D5581">
      <w:pPr>
        <w:rPr>
          <w:sz w:val="20"/>
        </w:rPr>
      </w:pPr>
    </w:p>
    <w:p w14:paraId="75F34DA2" w14:textId="77777777" w:rsidR="002D5581" w:rsidRPr="0079487D" w:rsidRDefault="002D5581" w:rsidP="002D5581">
      <w:pPr>
        <w:keepNext/>
        <w:rPr>
          <w:sz w:val="20"/>
        </w:rPr>
      </w:pPr>
      <w:r w:rsidRPr="0079487D">
        <w:rPr>
          <w:sz w:val="20"/>
        </w:rPr>
        <w:lastRenderedPageBreak/>
        <w:t>Q27 How important to you is it that parents using the Breastfeeding Facebook Group are from your local area?</w:t>
      </w:r>
    </w:p>
    <w:p w14:paraId="11F62C47"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Very important </w:t>
      </w:r>
    </w:p>
    <w:p w14:paraId="2C0D4CFA"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Moderately important </w:t>
      </w:r>
    </w:p>
    <w:p w14:paraId="154EDA9B"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Slightly important </w:t>
      </w:r>
    </w:p>
    <w:p w14:paraId="0D25203D"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t at all important </w:t>
      </w:r>
    </w:p>
    <w:p w14:paraId="645272EA"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Unsure </w:t>
      </w:r>
    </w:p>
    <w:p w14:paraId="4A0F6209" w14:textId="77777777" w:rsidR="002D5581" w:rsidRPr="0079487D" w:rsidRDefault="002D5581" w:rsidP="002D5581">
      <w:pPr>
        <w:rPr>
          <w:sz w:val="20"/>
        </w:rPr>
      </w:pPr>
    </w:p>
    <w:p w14:paraId="4B30C3BE" w14:textId="77777777" w:rsidR="002D5581" w:rsidRPr="0079487D" w:rsidRDefault="002D5581" w:rsidP="002D5581">
      <w:pPr>
        <w:pStyle w:val="QuestionSeparator"/>
        <w:rPr>
          <w:sz w:val="20"/>
          <w:szCs w:val="20"/>
        </w:rPr>
      </w:pPr>
    </w:p>
    <w:p w14:paraId="28D22D03" w14:textId="77777777" w:rsidR="002D5581" w:rsidRPr="0079487D" w:rsidRDefault="002D5581" w:rsidP="002D5581">
      <w:pPr>
        <w:rPr>
          <w:sz w:val="20"/>
        </w:rPr>
      </w:pPr>
    </w:p>
    <w:p w14:paraId="22158F87" w14:textId="77777777" w:rsidR="002D5581" w:rsidRPr="0079487D" w:rsidRDefault="002D5581" w:rsidP="002D5581">
      <w:pPr>
        <w:keepNext/>
        <w:rPr>
          <w:sz w:val="20"/>
        </w:rPr>
      </w:pPr>
      <w:r w:rsidRPr="0079487D">
        <w:rPr>
          <w:sz w:val="20"/>
        </w:rPr>
        <w:t>Q28 If you have had or seen support from Midwife members/moderators in the Breastfeeding Facebook Group how useful did you find this? </w:t>
      </w:r>
    </w:p>
    <w:p w14:paraId="302FF3CD"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Very useful </w:t>
      </w:r>
    </w:p>
    <w:p w14:paraId="3AA8DD6F"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Useful </w:t>
      </w:r>
    </w:p>
    <w:p w14:paraId="7B43BC9E"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t useful </w:t>
      </w:r>
    </w:p>
    <w:p w14:paraId="70A7FCAC"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t applicable </w:t>
      </w:r>
    </w:p>
    <w:p w14:paraId="77953550" w14:textId="77777777" w:rsidR="002D5581" w:rsidRPr="0079487D" w:rsidRDefault="002D5581" w:rsidP="002D5581">
      <w:pPr>
        <w:rPr>
          <w:sz w:val="20"/>
        </w:rPr>
      </w:pPr>
    </w:p>
    <w:p w14:paraId="322B2E62" w14:textId="77777777" w:rsidR="002D5581" w:rsidRPr="0079487D" w:rsidRDefault="002D5581" w:rsidP="002D5581">
      <w:pPr>
        <w:pStyle w:val="QuestionSeparator"/>
        <w:rPr>
          <w:sz w:val="20"/>
          <w:szCs w:val="20"/>
        </w:rPr>
      </w:pPr>
    </w:p>
    <w:p w14:paraId="3D9F23DE" w14:textId="77777777" w:rsidR="002D5581" w:rsidRPr="0079487D" w:rsidRDefault="002D5581" w:rsidP="002D5581">
      <w:pPr>
        <w:rPr>
          <w:sz w:val="20"/>
        </w:rPr>
      </w:pPr>
    </w:p>
    <w:p w14:paraId="1D2FD351" w14:textId="77777777" w:rsidR="002D5581" w:rsidRPr="0079487D" w:rsidRDefault="002D5581" w:rsidP="002D5581">
      <w:pPr>
        <w:keepNext/>
        <w:rPr>
          <w:sz w:val="20"/>
        </w:rPr>
      </w:pPr>
      <w:r w:rsidRPr="0079487D">
        <w:rPr>
          <w:sz w:val="20"/>
        </w:rPr>
        <w:t>Q29 If the Breastfeeding Facebook Group does not have Midwife members/moderators do you feel having some would be valuable for the group?</w:t>
      </w:r>
    </w:p>
    <w:p w14:paraId="4ECA91D5"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Yes </w:t>
      </w:r>
    </w:p>
    <w:p w14:paraId="4C497630"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Maybe </w:t>
      </w:r>
    </w:p>
    <w:p w14:paraId="3947F929"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 </w:t>
      </w:r>
    </w:p>
    <w:p w14:paraId="192E7F0D"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t applicable </w:t>
      </w:r>
    </w:p>
    <w:p w14:paraId="27CCD171" w14:textId="77777777" w:rsidR="002D5581" w:rsidRPr="0079487D" w:rsidRDefault="002D5581" w:rsidP="002D5581">
      <w:pPr>
        <w:rPr>
          <w:sz w:val="20"/>
        </w:rPr>
      </w:pPr>
    </w:p>
    <w:p w14:paraId="778BACF8" w14:textId="77777777" w:rsidR="002D5581" w:rsidRPr="0079487D" w:rsidRDefault="002D5581" w:rsidP="002D5581">
      <w:pPr>
        <w:pStyle w:val="BlockEndLabel"/>
        <w:rPr>
          <w:sz w:val="20"/>
          <w:szCs w:val="20"/>
        </w:rPr>
      </w:pPr>
      <w:r w:rsidRPr="0079487D">
        <w:rPr>
          <w:sz w:val="20"/>
          <w:szCs w:val="20"/>
        </w:rPr>
        <w:t>End of Block: Block 2</w:t>
      </w:r>
    </w:p>
    <w:p w14:paraId="4477ACE4" w14:textId="77777777" w:rsidR="002D5581" w:rsidRPr="0079487D" w:rsidRDefault="002D5581" w:rsidP="002D5581">
      <w:pPr>
        <w:pStyle w:val="BlockSeparator"/>
        <w:rPr>
          <w:sz w:val="20"/>
          <w:szCs w:val="20"/>
        </w:rPr>
      </w:pPr>
    </w:p>
    <w:p w14:paraId="3E3077FA" w14:textId="77777777" w:rsidR="002D5581" w:rsidRPr="0079487D" w:rsidRDefault="002D5581" w:rsidP="002D5581">
      <w:pPr>
        <w:pStyle w:val="BlockStartLabel"/>
        <w:rPr>
          <w:sz w:val="20"/>
          <w:szCs w:val="20"/>
        </w:rPr>
      </w:pPr>
      <w:r w:rsidRPr="0079487D">
        <w:rPr>
          <w:sz w:val="20"/>
          <w:szCs w:val="20"/>
        </w:rPr>
        <w:t>Start of Block: Block 3</w:t>
      </w:r>
    </w:p>
    <w:p w14:paraId="647780CB" w14:textId="77777777" w:rsidR="002D5581" w:rsidRPr="0079487D" w:rsidRDefault="002D5581" w:rsidP="002D5581">
      <w:pPr>
        <w:rPr>
          <w:sz w:val="20"/>
        </w:rPr>
      </w:pPr>
    </w:p>
    <w:p w14:paraId="5794D6D1" w14:textId="77777777" w:rsidR="002D5581" w:rsidRPr="0079487D" w:rsidRDefault="002D5581" w:rsidP="002D5581">
      <w:pPr>
        <w:keepNext/>
        <w:rPr>
          <w:sz w:val="20"/>
        </w:rPr>
      </w:pPr>
      <w:r w:rsidRPr="0079487D">
        <w:rPr>
          <w:sz w:val="20"/>
        </w:rPr>
        <w:lastRenderedPageBreak/>
        <w:t>Q30 How often do you use or visit the Breastfeeding Facebook group?</w:t>
      </w:r>
    </w:p>
    <w:p w14:paraId="0401FF6C"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Several times a day </w:t>
      </w:r>
    </w:p>
    <w:p w14:paraId="5BB09080" w14:textId="77777777" w:rsidR="002D5581" w:rsidRPr="0079487D" w:rsidRDefault="002D5581" w:rsidP="002D5581">
      <w:pPr>
        <w:pStyle w:val="ListParagraph"/>
        <w:keepNext/>
        <w:widowControl/>
        <w:numPr>
          <w:ilvl w:val="0"/>
          <w:numId w:val="4"/>
        </w:numPr>
        <w:contextualSpacing w:val="0"/>
        <w:rPr>
          <w:sz w:val="20"/>
        </w:rPr>
      </w:pPr>
      <w:r w:rsidRPr="0079487D">
        <w:rPr>
          <w:sz w:val="20"/>
        </w:rPr>
        <w:t>At least once a day</w:t>
      </w:r>
      <w:r w:rsidRPr="0079487D">
        <w:rPr>
          <w:sz w:val="20"/>
        </w:rPr>
        <w:tab/>
        <w:t xml:space="preserve"> </w:t>
      </w:r>
    </w:p>
    <w:p w14:paraId="1FA4562B"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A few times a week </w:t>
      </w:r>
      <w:r w:rsidRPr="0079487D">
        <w:rPr>
          <w:sz w:val="20"/>
        </w:rPr>
        <w:tab/>
        <w:t xml:space="preserve"> </w:t>
      </w:r>
    </w:p>
    <w:p w14:paraId="7E8A7706" w14:textId="77777777" w:rsidR="002D5581" w:rsidRPr="0079487D" w:rsidRDefault="002D5581" w:rsidP="002D5581">
      <w:pPr>
        <w:pStyle w:val="ListParagraph"/>
        <w:keepNext/>
        <w:widowControl/>
        <w:numPr>
          <w:ilvl w:val="0"/>
          <w:numId w:val="4"/>
        </w:numPr>
        <w:contextualSpacing w:val="0"/>
        <w:rPr>
          <w:sz w:val="20"/>
        </w:rPr>
      </w:pPr>
      <w:r w:rsidRPr="0079487D">
        <w:rPr>
          <w:sz w:val="20"/>
        </w:rPr>
        <w:t>Once a fortnight</w:t>
      </w:r>
      <w:r w:rsidRPr="0079487D">
        <w:rPr>
          <w:sz w:val="20"/>
        </w:rPr>
        <w:tab/>
        <w:t xml:space="preserve"> </w:t>
      </w:r>
    </w:p>
    <w:p w14:paraId="2105255B"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Rarely </w:t>
      </w:r>
    </w:p>
    <w:p w14:paraId="5D76D76B" w14:textId="77777777" w:rsidR="002D5581" w:rsidRPr="0079487D" w:rsidRDefault="002D5581" w:rsidP="002D5581">
      <w:pPr>
        <w:rPr>
          <w:sz w:val="20"/>
        </w:rPr>
      </w:pPr>
    </w:p>
    <w:p w14:paraId="33330907" w14:textId="77777777" w:rsidR="002D5581" w:rsidRPr="0079487D" w:rsidRDefault="002D5581" w:rsidP="002D5581">
      <w:pPr>
        <w:pStyle w:val="QuestionSeparator"/>
        <w:rPr>
          <w:sz w:val="20"/>
          <w:szCs w:val="20"/>
        </w:rPr>
      </w:pPr>
    </w:p>
    <w:p w14:paraId="47EE0D43" w14:textId="77777777" w:rsidR="002D5581" w:rsidRPr="0079487D" w:rsidRDefault="002D5581" w:rsidP="002D5581">
      <w:pPr>
        <w:rPr>
          <w:sz w:val="20"/>
        </w:rPr>
      </w:pPr>
    </w:p>
    <w:p w14:paraId="127F9444" w14:textId="77777777" w:rsidR="002D5581" w:rsidRPr="0079487D" w:rsidRDefault="002D5581" w:rsidP="002D5581">
      <w:pPr>
        <w:keepNext/>
        <w:rPr>
          <w:sz w:val="20"/>
        </w:rPr>
      </w:pPr>
      <w:r w:rsidRPr="0079487D">
        <w:rPr>
          <w:sz w:val="20"/>
        </w:rPr>
        <w:t>Q31 How often do you use the Breastfeeding Facebook group for the reasons below?</w:t>
      </w:r>
    </w:p>
    <w:tbl>
      <w:tblPr>
        <w:tblStyle w:val="QQuestionTable"/>
        <w:tblW w:w="9576" w:type="auto"/>
        <w:tblLook w:val="07E0" w:firstRow="1" w:lastRow="1" w:firstColumn="1" w:lastColumn="1" w:noHBand="1" w:noVBand="1"/>
      </w:tblPr>
      <w:tblGrid>
        <w:gridCol w:w="1847"/>
        <w:gridCol w:w="1778"/>
        <w:gridCol w:w="1826"/>
        <w:gridCol w:w="1787"/>
        <w:gridCol w:w="1782"/>
      </w:tblGrid>
      <w:tr w:rsidR="002D5581" w:rsidRPr="0079487D" w14:paraId="3285D940" w14:textId="77777777" w:rsidTr="00C95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367AEC6" w14:textId="77777777" w:rsidR="002D5581" w:rsidRPr="0079487D" w:rsidRDefault="002D5581" w:rsidP="00C95D48">
            <w:pPr>
              <w:keepNext/>
            </w:pPr>
          </w:p>
        </w:tc>
        <w:tc>
          <w:tcPr>
            <w:tcW w:w="1915" w:type="dxa"/>
          </w:tcPr>
          <w:p w14:paraId="7BA8B300"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Often</w:t>
            </w:r>
            <w:r w:rsidRPr="0079487D">
              <w:tab/>
            </w:r>
          </w:p>
        </w:tc>
        <w:tc>
          <w:tcPr>
            <w:tcW w:w="1915" w:type="dxa"/>
          </w:tcPr>
          <w:p w14:paraId="11E7F55F"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ometimes</w:t>
            </w:r>
            <w:r w:rsidRPr="0079487D">
              <w:tab/>
            </w:r>
          </w:p>
        </w:tc>
        <w:tc>
          <w:tcPr>
            <w:tcW w:w="1915" w:type="dxa"/>
          </w:tcPr>
          <w:p w14:paraId="0ABD066C"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Rarely</w:t>
            </w:r>
            <w:r w:rsidRPr="0079487D">
              <w:tab/>
            </w:r>
          </w:p>
        </w:tc>
        <w:tc>
          <w:tcPr>
            <w:tcW w:w="1915" w:type="dxa"/>
          </w:tcPr>
          <w:p w14:paraId="10AC0699"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ever</w:t>
            </w:r>
          </w:p>
        </w:tc>
      </w:tr>
      <w:tr w:rsidR="002D5581" w:rsidRPr="0079487D" w14:paraId="3CF46596" w14:textId="77777777" w:rsidTr="00C95D48">
        <w:tc>
          <w:tcPr>
            <w:cnfStyle w:val="001000000000" w:firstRow="0" w:lastRow="0" w:firstColumn="1" w:lastColumn="0" w:oddVBand="0" w:evenVBand="0" w:oddHBand="0" w:evenHBand="0" w:firstRowFirstColumn="0" w:firstRowLastColumn="0" w:lastRowFirstColumn="0" w:lastRowLastColumn="0"/>
            <w:tcW w:w="1915" w:type="dxa"/>
          </w:tcPr>
          <w:p w14:paraId="53EC3288" w14:textId="77777777" w:rsidR="002D5581" w:rsidRPr="0079487D" w:rsidRDefault="002D5581" w:rsidP="00C95D48">
            <w:pPr>
              <w:keepNext/>
            </w:pPr>
            <w:r w:rsidRPr="0079487D">
              <w:t xml:space="preserve">To ask a breastfeeding question </w:t>
            </w:r>
          </w:p>
        </w:tc>
        <w:tc>
          <w:tcPr>
            <w:tcW w:w="1915" w:type="dxa"/>
          </w:tcPr>
          <w:p w14:paraId="275B73C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A759A7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CB3CD2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8D1353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689BBECA" w14:textId="77777777" w:rsidTr="00C95D48">
        <w:tc>
          <w:tcPr>
            <w:cnfStyle w:val="001000000000" w:firstRow="0" w:lastRow="0" w:firstColumn="1" w:lastColumn="0" w:oddVBand="0" w:evenVBand="0" w:oddHBand="0" w:evenHBand="0" w:firstRowFirstColumn="0" w:firstRowLastColumn="0" w:lastRowFirstColumn="0" w:lastRowLastColumn="0"/>
            <w:tcW w:w="1915" w:type="dxa"/>
          </w:tcPr>
          <w:p w14:paraId="06EA1213" w14:textId="77777777" w:rsidR="002D5581" w:rsidRPr="0079487D" w:rsidRDefault="002D5581" w:rsidP="00C95D48">
            <w:pPr>
              <w:keepNext/>
            </w:pPr>
            <w:r w:rsidRPr="0079487D">
              <w:t xml:space="preserve">To ask a baby related or parenting question e.g. sleep, weaning </w:t>
            </w:r>
          </w:p>
        </w:tc>
        <w:tc>
          <w:tcPr>
            <w:tcW w:w="1915" w:type="dxa"/>
          </w:tcPr>
          <w:p w14:paraId="5CC4099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7AFCF0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EA600B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176E0D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B9A17A5" w14:textId="77777777" w:rsidTr="00C95D48">
        <w:tc>
          <w:tcPr>
            <w:cnfStyle w:val="001000000000" w:firstRow="0" w:lastRow="0" w:firstColumn="1" w:lastColumn="0" w:oddVBand="0" w:evenVBand="0" w:oddHBand="0" w:evenHBand="0" w:firstRowFirstColumn="0" w:firstRowLastColumn="0" w:lastRowFirstColumn="0" w:lastRowLastColumn="0"/>
            <w:tcW w:w="1915" w:type="dxa"/>
          </w:tcPr>
          <w:p w14:paraId="39F337CE" w14:textId="77777777" w:rsidR="002D5581" w:rsidRPr="0079487D" w:rsidRDefault="002D5581" w:rsidP="00C95D48">
            <w:pPr>
              <w:keepNext/>
            </w:pPr>
            <w:r w:rsidRPr="0079487D">
              <w:t xml:space="preserve">To answer a breastfeeding question </w:t>
            </w:r>
          </w:p>
        </w:tc>
        <w:tc>
          <w:tcPr>
            <w:tcW w:w="1915" w:type="dxa"/>
          </w:tcPr>
          <w:p w14:paraId="42B0AD4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EF5708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8EA2FF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B4044B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4FAEF509" w14:textId="77777777" w:rsidTr="00C95D48">
        <w:tc>
          <w:tcPr>
            <w:cnfStyle w:val="001000000000" w:firstRow="0" w:lastRow="0" w:firstColumn="1" w:lastColumn="0" w:oddVBand="0" w:evenVBand="0" w:oddHBand="0" w:evenHBand="0" w:firstRowFirstColumn="0" w:firstRowLastColumn="0" w:lastRowFirstColumn="0" w:lastRowLastColumn="0"/>
            <w:tcW w:w="1915" w:type="dxa"/>
          </w:tcPr>
          <w:p w14:paraId="618A00FC" w14:textId="77777777" w:rsidR="002D5581" w:rsidRPr="0079487D" w:rsidRDefault="002D5581" w:rsidP="00C95D48">
            <w:pPr>
              <w:keepNext/>
            </w:pPr>
            <w:r w:rsidRPr="0079487D">
              <w:t xml:space="preserve">To answer a baby related or parenting question e.g. sleep, weaning </w:t>
            </w:r>
          </w:p>
        </w:tc>
        <w:tc>
          <w:tcPr>
            <w:tcW w:w="1915" w:type="dxa"/>
          </w:tcPr>
          <w:p w14:paraId="0654C10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C7EF31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D401A9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F47C72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2D0DFD4A" w14:textId="77777777" w:rsidTr="00C95D48">
        <w:tc>
          <w:tcPr>
            <w:cnfStyle w:val="001000000000" w:firstRow="0" w:lastRow="0" w:firstColumn="1" w:lastColumn="0" w:oddVBand="0" w:evenVBand="0" w:oddHBand="0" w:evenHBand="0" w:firstRowFirstColumn="0" w:firstRowLastColumn="0" w:lastRowFirstColumn="0" w:lastRowLastColumn="0"/>
            <w:tcW w:w="1915" w:type="dxa"/>
          </w:tcPr>
          <w:p w14:paraId="05FB2F04" w14:textId="77777777" w:rsidR="002D5581" w:rsidRPr="0079487D" w:rsidRDefault="002D5581" w:rsidP="00C95D48">
            <w:pPr>
              <w:keepNext/>
            </w:pPr>
            <w:r w:rsidRPr="0079487D">
              <w:t xml:space="preserve">To share links (e.g. events or information relevant to the group) </w:t>
            </w:r>
          </w:p>
        </w:tc>
        <w:tc>
          <w:tcPr>
            <w:tcW w:w="1915" w:type="dxa"/>
          </w:tcPr>
          <w:p w14:paraId="104770A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FB9024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799D25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327E87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56722FE3" w14:textId="77777777" w:rsidTr="00C95D48">
        <w:tc>
          <w:tcPr>
            <w:cnfStyle w:val="001000000000" w:firstRow="0" w:lastRow="0" w:firstColumn="1" w:lastColumn="0" w:oddVBand="0" w:evenVBand="0" w:oddHBand="0" w:evenHBand="0" w:firstRowFirstColumn="0" w:firstRowLastColumn="0" w:lastRowFirstColumn="0" w:lastRowLastColumn="0"/>
            <w:tcW w:w="1915" w:type="dxa"/>
          </w:tcPr>
          <w:p w14:paraId="0CBAD47C" w14:textId="77777777" w:rsidR="002D5581" w:rsidRPr="0079487D" w:rsidRDefault="002D5581" w:rsidP="00C95D48">
            <w:pPr>
              <w:keepNext/>
            </w:pPr>
            <w:r w:rsidRPr="0079487D">
              <w:t xml:space="preserve">To read discussions without commenting </w:t>
            </w:r>
          </w:p>
        </w:tc>
        <w:tc>
          <w:tcPr>
            <w:tcW w:w="1915" w:type="dxa"/>
          </w:tcPr>
          <w:p w14:paraId="76763FE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17F981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6FA129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2A887E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75A3ED2E" w14:textId="77777777" w:rsidR="002D5581" w:rsidRPr="0079487D" w:rsidRDefault="002D5581" w:rsidP="002D5581">
      <w:pPr>
        <w:rPr>
          <w:sz w:val="20"/>
        </w:rPr>
      </w:pPr>
    </w:p>
    <w:p w14:paraId="2CCEF61F" w14:textId="77777777" w:rsidR="002D5581" w:rsidRPr="0079487D" w:rsidRDefault="002D5581" w:rsidP="002D5581">
      <w:pPr>
        <w:rPr>
          <w:sz w:val="20"/>
        </w:rPr>
      </w:pPr>
    </w:p>
    <w:p w14:paraId="1AC4D935" w14:textId="77777777" w:rsidR="002D5581" w:rsidRPr="0079487D" w:rsidRDefault="002D5581" w:rsidP="002D5581">
      <w:pPr>
        <w:pStyle w:val="QuestionSeparator"/>
        <w:rPr>
          <w:sz w:val="20"/>
          <w:szCs w:val="20"/>
        </w:rPr>
      </w:pPr>
    </w:p>
    <w:p w14:paraId="0CCD86D8" w14:textId="77777777" w:rsidR="002D5581" w:rsidRPr="0079487D" w:rsidRDefault="002D5581" w:rsidP="002D5581">
      <w:pPr>
        <w:rPr>
          <w:sz w:val="20"/>
        </w:rPr>
      </w:pPr>
    </w:p>
    <w:p w14:paraId="43BAD5F9" w14:textId="77777777" w:rsidR="002D5581" w:rsidRPr="0079487D" w:rsidRDefault="002D5581" w:rsidP="002D5581">
      <w:pPr>
        <w:keepNext/>
        <w:rPr>
          <w:sz w:val="20"/>
        </w:rPr>
      </w:pPr>
      <w:r w:rsidRPr="0079487D">
        <w:rPr>
          <w:sz w:val="20"/>
        </w:rPr>
        <w:lastRenderedPageBreak/>
        <w:t>Q32 Have you seen any of the following topics discussed on the group?</w:t>
      </w:r>
    </w:p>
    <w:tbl>
      <w:tblPr>
        <w:tblStyle w:val="QQuestionTable"/>
        <w:tblW w:w="9576" w:type="auto"/>
        <w:tblLook w:val="07E0" w:firstRow="1" w:lastRow="1" w:firstColumn="1" w:lastColumn="1" w:noHBand="1" w:noVBand="1"/>
      </w:tblPr>
      <w:tblGrid>
        <w:gridCol w:w="1568"/>
        <w:gridCol w:w="1472"/>
        <w:gridCol w:w="1531"/>
        <w:gridCol w:w="1483"/>
        <w:gridCol w:w="1477"/>
        <w:gridCol w:w="1489"/>
      </w:tblGrid>
      <w:tr w:rsidR="002D5581" w:rsidRPr="0079487D" w14:paraId="026B593A" w14:textId="77777777" w:rsidTr="00C95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1AF9290" w14:textId="77777777" w:rsidR="002D5581" w:rsidRPr="0079487D" w:rsidRDefault="002D5581" w:rsidP="00C95D48">
            <w:pPr>
              <w:keepNext/>
            </w:pPr>
          </w:p>
        </w:tc>
        <w:tc>
          <w:tcPr>
            <w:tcW w:w="1596" w:type="dxa"/>
          </w:tcPr>
          <w:p w14:paraId="779687BC"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Often</w:t>
            </w:r>
          </w:p>
        </w:tc>
        <w:tc>
          <w:tcPr>
            <w:tcW w:w="1596" w:type="dxa"/>
          </w:tcPr>
          <w:p w14:paraId="64E22703"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ometimes</w:t>
            </w:r>
          </w:p>
        </w:tc>
        <w:tc>
          <w:tcPr>
            <w:tcW w:w="1596" w:type="dxa"/>
          </w:tcPr>
          <w:p w14:paraId="52FF97B3"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Rarely</w:t>
            </w:r>
          </w:p>
        </w:tc>
        <w:tc>
          <w:tcPr>
            <w:tcW w:w="1596" w:type="dxa"/>
          </w:tcPr>
          <w:p w14:paraId="326B804D"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ever</w:t>
            </w:r>
          </w:p>
        </w:tc>
        <w:tc>
          <w:tcPr>
            <w:tcW w:w="1596" w:type="dxa"/>
          </w:tcPr>
          <w:p w14:paraId="6125CE61"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 xml:space="preserve">Unsure </w:t>
            </w:r>
          </w:p>
        </w:tc>
      </w:tr>
      <w:tr w:rsidR="002D5581" w:rsidRPr="0079487D" w14:paraId="2420EDB6"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6B4AAE74" w14:textId="77777777" w:rsidR="002D5581" w:rsidRPr="0079487D" w:rsidRDefault="002D5581" w:rsidP="00C95D48">
            <w:pPr>
              <w:keepNext/>
            </w:pPr>
            <w:r w:rsidRPr="0079487D">
              <w:t xml:space="preserve">Positioning and attachment </w:t>
            </w:r>
          </w:p>
        </w:tc>
        <w:tc>
          <w:tcPr>
            <w:tcW w:w="1596" w:type="dxa"/>
          </w:tcPr>
          <w:p w14:paraId="2B1394A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3B770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953357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3801B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A65BE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2B5335AA"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1E4C2075" w14:textId="77777777" w:rsidR="002D5581" w:rsidRPr="0079487D" w:rsidRDefault="002D5581" w:rsidP="00C95D48">
            <w:pPr>
              <w:keepNext/>
            </w:pPr>
            <w:r w:rsidRPr="0079487D">
              <w:t xml:space="preserve">Frequency of feeding </w:t>
            </w:r>
          </w:p>
        </w:tc>
        <w:tc>
          <w:tcPr>
            <w:tcW w:w="1596" w:type="dxa"/>
          </w:tcPr>
          <w:p w14:paraId="6985EAF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93E3F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19E4E1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126480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A7256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0C0D572D"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323E92A6" w14:textId="77777777" w:rsidR="002D5581" w:rsidRPr="0079487D" w:rsidRDefault="002D5581" w:rsidP="00C95D48">
            <w:pPr>
              <w:keepNext/>
            </w:pPr>
            <w:r w:rsidRPr="0079487D">
              <w:t xml:space="preserve">Baby weight loss/gain </w:t>
            </w:r>
          </w:p>
        </w:tc>
        <w:tc>
          <w:tcPr>
            <w:tcW w:w="1596" w:type="dxa"/>
          </w:tcPr>
          <w:p w14:paraId="258CC69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AC6CD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5D8855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E7F4F0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07171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09E59FE0"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76D604F4" w14:textId="77777777" w:rsidR="002D5581" w:rsidRPr="0079487D" w:rsidRDefault="002D5581" w:rsidP="00C95D48">
            <w:pPr>
              <w:keepNext/>
            </w:pPr>
            <w:r w:rsidRPr="0079487D">
              <w:t xml:space="preserve">Increasing milk supply </w:t>
            </w:r>
          </w:p>
        </w:tc>
        <w:tc>
          <w:tcPr>
            <w:tcW w:w="1596" w:type="dxa"/>
          </w:tcPr>
          <w:p w14:paraId="0B88F9E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E7F71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FF4E4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66BC01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B5A77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0B778CF9"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49331796" w14:textId="77777777" w:rsidR="002D5581" w:rsidRPr="0079487D" w:rsidRDefault="002D5581" w:rsidP="00C95D48">
            <w:pPr>
              <w:keepNext/>
            </w:pPr>
            <w:r w:rsidRPr="0079487D">
              <w:t xml:space="preserve">Sleep </w:t>
            </w:r>
          </w:p>
        </w:tc>
        <w:tc>
          <w:tcPr>
            <w:tcW w:w="1596" w:type="dxa"/>
          </w:tcPr>
          <w:p w14:paraId="481CACB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F1A861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967D7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57192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F6D342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1FCD3BDD"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0467F225" w14:textId="77777777" w:rsidR="002D5581" w:rsidRPr="0079487D" w:rsidRDefault="002D5581" w:rsidP="00C95D48">
            <w:pPr>
              <w:keepNext/>
            </w:pPr>
            <w:r w:rsidRPr="0079487D">
              <w:t xml:space="preserve">Bed sharing </w:t>
            </w:r>
          </w:p>
        </w:tc>
        <w:tc>
          <w:tcPr>
            <w:tcW w:w="1596" w:type="dxa"/>
          </w:tcPr>
          <w:p w14:paraId="22C1261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DE55F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94748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47B87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67D4BA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3FC8543F"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1F7E451C" w14:textId="77777777" w:rsidR="002D5581" w:rsidRPr="0079487D" w:rsidRDefault="002D5581" w:rsidP="00C95D48">
            <w:pPr>
              <w:keepNext/>
            </w:pPr>
            <w:r w:rsidRPr="0079487D">
              <w:t xml:space="preserve">Expressing breastmilk </w:t>
            </w:r>
          </w:p>
        </w:tc>
        <w:tc>
          <w:tcPr>
            <w:tcW w:w="1596" w:type="dxa"/>
          </w:tcPr>
          <w:p w14:paraId="4A2E030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365AA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40032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C66E4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82461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1D30D9A9"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0354D7F2" w14:textId="77777777" w:rsidR="002D5581" w:rsidRPr="0079487D" w:rsidRDefault="002D5581" w:rsidP="00C95D48">
            <w:pPr>
              <w:keepNext/>
            </w:pPr>
            <w:r w:rsidRPr="0079487D">
              <w:t xml:space="preserve">Formula or bottle feeding </w:t>
            </w:r>
          </w:p>
        </w:tc>
        <w:tc>
          <w:tcPr>
            <w:tcW w:w="1596" w:type="dxa"/>
          </w:tcPr>
          <w:p w14:paraId="68ED175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A50F7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94F352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EB7DD3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EAF111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30B0BAF3"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761AE48F" w14:textId="77777777" w:rsidR="002D5581" w:rsidRPr="0079487D" w:rsidRDefault="002D5581" w:rsidP="00C95D48">
            <w:pPr>
              <w:keepNext/>
            </w:pPr>
            <w:r w:rsidRPr="0079487D">
              <w:t xml:space="preserve">Tongue tie </w:t>
            </w:r>
          </w:p>
        </w:tc>
        <w:tc>
          <w:tcPr>
            <w:tcW w:w="1596" w:type="dxa"/>
          </w:tcPr>
          <w:p w14:paraId="00BF3CB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387CD6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E0D63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B86FEC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EA043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4C155444"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0700D79E" w14:textId="77777777" w:rsidR="002D5581" w:rsidRPr="0079487D" w:rsidRDefault="002D5581" w:rsidP="00C95D48">
            <w:pPr>
              <w:keepNext/>
            </w:pPr>
            <w:r w:rsidRPr="0079487D">
              <w:t xml:space="preserve">Complications e.g. mastitis, thrush </w:t>
            </w:r>
          </w:p>
        </w:tc>
        <w:tc>
          <w:tcPr>
            <w:tcW w:w="1596" w:type="dxa"/>
          </w:tcPr>
          <w:p w14:paraId="465C8BF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773163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291E3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7A029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C170E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3C508AA5"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694E8254" w14:textId="77777777" w:rsidR="002D5581" w:rsidRPr="0079487D" w:rsidRDefault="002D5581" w:rsidP="00C95D48">
            <w:pPr>
              <w:keepNext/>
            </w:pPr>
            <w:r w:rsidRPr="0079487D">
              <w:t xml:space="preserve">Parenting styles </w:t>
            </w:r>
          </w:p>
        </w:tc>
        <w:tc>
          <w:tcPr>
            <w:tcW w:w="1596" w:type="dxa"/>
          </w:tcPr>
          <w:p w14:paraId="03EAB14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9EAAD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0C8B4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477A0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2165F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F35AF22"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78E3A957" w14:textId="77777777" w:rsidR="002D5581" w:rsidRPr="0079487D" w:rsidRDefault="002D5581" w:rsidP="00C95D48">
            <w:pPr>
              <w:keepNext/>
            </w:pPr>
            <w:r w:rsidRPr="0079487D">
              <w:t xml:space="preserve">Social events/meet-ups </w:t>
            </w:r>
          </w:p>
        </w:tc>
        <w:tc>
          <w:tcPr>
            <w:tcW w:w="1596" w:type="dxa"/>
          </w:tcPr>
          <w:p w14:paraId="50E460C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62450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0006D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1387B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54ABCB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41B687E6"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498CB90A" w14:textId="77777777" w:rsidR="002D5581" w:rsidRPr="0079487D" w:rsidRDefault="002D5581" w:rsidP="00C95D48">
            <w:pPr>
              <w:keepNext/>
            </w:pPr>
            <w:r w:rsidRPr="0079487D">
              <w:t xml:space="preserve">Baby development </w:t>
            </w:r>
          </w:p>
        </w:tc>
        <w:tc>
          <w:tcPr>
            <w:tcW w:w="1596" w:type="dxa"/>
          </w:tcPr>
          <w:p w14:paraId="36A3A10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E66698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EC53C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563E3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99EF1F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6DE1348F"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1288483E" w14:textId="77777777" w:rsidR="002D5581" w:rsidRPr="0079487D" w:rsidRDefault="002D5581" w:rsidP="00C95D48">
            <w:pPr>
              <w:keepNext/>
            </w:pPr>
            <w:r w:rsidRPr="0079487D">
              <w:t xml:space="preserve">Returning to work </w:t>
            </w:r>
          </w:p>
        </w:tc>
        <w:tc>
          <w:tcPr>
            <w:tcW w:w="1596" w:type="dxa"/>
          </w:tcPr>
          <w:p w14:paraId="1148232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779649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714AB0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EF211E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A55CA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079CA333"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73AA3860" w14:textId="77777777" w:rsidR="002D5581" w:rsidRPr="0079487D" w:rsidRDefault="002D5581" w:rsidP="00C95D48">
            <w:pPr>
              <w:keepNext/>
            </w:pPr>
            <w:r w:rsidRPr="0079487D">
              <w:t xml:space="preserve">Weaning </w:t>
            </w:r>
          </w:p>
        </w:tc>
        <w:tc>
          <w:tcPr>
            <w:tcW w:w="1596" w:type="dxa"/>
          </w:tcPr>
          <w:p w14:paraId="6441A06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B36E0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91D25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F4064B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463E6D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3AED2432" w14:textId="77777777" w:rsidTr="00C95D48">
        <w:tc>
          <w:tcPr>
            <w:cnfStyle w:val="001000000000" w:firstRow="0" w:lastRow="0" w:firstColumn="1" w:lastColumn="0" w:oddVBand="0" w:evenVBand="0" w:oddHBand="0" w:evenHBand="0" w:firstRowFirstColumn="0" w:firstRowLastColumn="0" w:lastRowFirstColumn="0" w:lastRowLastColumn="0"/>
            <w:tcW w:w="1596" w:type="dxa"/>
          </w:tcPr>
          <w:p w14:paraId="1F2D991F" w14:textId="77777777" w:rsidR="002D5581" w:rsidRPr="0079487D" w:rsidRDefault="002D5581" w:rsidP="00C95D48">
            <w:pPr>
              <w:keepNext/>
            </w:pPr>
            <w:r w:rsidRPr="0079487D">
              <w:t xml:space="preserve">Relationships e.g. partners or family </w:t>
            </w:r>
          </w:p>
        </w:tc>
        <w:tc>
          <w:tcPr>
            <w:tcW w:w="1596" w:type="dxa"/>
          </w:tcPr>
          <w:p w14:paraId="3357F99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0E68E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DB19F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081085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295D4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3692681C" w14:textId="77777777" w:rsidR="002D5581" w:rsidRPr="0079487D" w:rsidRDefault="002D5581" w:rsidP="002D5581">
      <w:pPr>
        <w:rPr>
          <w:sz w:val="20"/>
        </w:rPr>
      </w:pPr>
    </w:p>
    <w:p w14:paraId="29B0BAC3" w14:textId="77777777" w:rsidR="002D5581" w:rsidRPr="0079487D" w:rsidRDefault="002D5581" w:rsidP="002D5581">
      <w:pPr>
        <w:rPr>
          <w:sz w:val="20"/>
        </w:rPr>
      </w:pPr>
    </w:p>
    <w:p w14:paraId="7BF99457" w14:textId="77777777" w:rsidR="002D5581" w:rsidRPr="0079487D" w:rsidRDefault="002D5581" w:rsidP="002D5581">
      <w:pPr>
        <w:pStyle w:val="QuestionSeparator"/>
        <w:rPr>
          <w:sz w:val="20"/>
          <w:szCs w:val="20"/>
        </w:rPr>
      </w:pPr>
    </w:p>
    <w:p w14:paraId="30BCD514" w14:textId="77777777" w:rsidR="002D5581" w:rsidRPr="0079487D" w:rsidRDefault="002D5581" w:rsidP="002D5581">
      <w:pPr>
        <w:rPr>
          <w:sz w:val="20"/>
        </w:rPr>
      </w:pPr>
    </w:p>
    <w:p w14:paraId="57472353" w14:textId="77777777" w:rsidR="002D5581" w:rsidRPr="0079487D" w:rsidRDefault="002D5581" w:rsidP="002D5581">
      <w:pPr>
        <w:keepNext/>
        <w:rPr>
          <w:sz w:val="20"/>
        </w:rPr>
      </w:pPr>
      <w:r w:rsidRPr="0079487D">
        <w:rPr>
          <w:sz w:val="20"/>
        </w:rPr>
        <w:lastRenderedPageBreak/>
        <w:t>Q33 Have you received support from the Breastfeeding Facebook group with any of the issues below?</w:t>
      </w:r>
    </w:p>
    <w:tbl>
      <w:tblPr>
        <w:tblStyle w:val="QQuestionTable"/>
        <w:tblW w:w="9576" w:type="auto"/>
        <w:tblLook w:val="07E0" w:firstRow="1" w:lastRow="1" w:firstColumn="1" w:lastColumn="1" w:noHBand="1" w:noVBand="1"/>
      </w:tblPr>
      <w:tblGrid>
        <w:gridCol w:w="1719"/>
        <w:gridCol w:w="1220"/>
        <w:gridCol w:w="1155"/>
        <w:gridCol w:w="1213"/>
        <w:gridCol w:w="1228"/>
        <w:gridCol w:w="1221"/>
        <w:gridCol w:w="1264"/>
      </w:tblGrid>
      <w:tr w:rsidR="002D5581" w:rsidRPr="0079487D" w14:paraId="783B8511" w14:textId="77777777" w:rsidTr="00C95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F2316CB" w14:textId="77777777" w:rsidR="002D5581" w:rsidRPr="0079487D" w:rsidRDefault="002D5581" w:rsidP="00C95D48">
            <w:pPr>
              <w:keepNext/>
            </w:pPr>
          </w:p>
        </w:tc>
        <w:tc>
          <w:tcPr>
            <w:tcW w:w="1368" w:type="dxa"/>
          </w:tcPr>
          <w:p w14:paraId="602E5C4F"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trongly agree</w:t>
            </w:r>
          </w:p>
        </w:tc>
        <w:tc>
          <w:tcPr>
            <w:tcW w:w="1368" w:type="dxa"/>
          </w:tcPr>
          <w:p w14:paraId="6D98387C"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Agree</w:t>
            </w:r>
          </w:p>
        </w:tc>
        <w:tc>
          <w:tcPr>
            <w:tcW w:w="1368" w:type="dxa"/>
          </w:tcPr>
          <w:p w14:paraId="03BBDB92"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either agree nor disagree</w:t>
            </w:r>
          </w:p>
        </w:tc>
        <w:tc>
          <w:tcPr>
            <w:tcW w:w="1368" w:type="dxa"/>
          </w:tcPr>
          <w:p w14:paraId="58E32084"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Disagree</w:t>
            </w:r>
          </w:p>
        </w:tc>
        <w:tc>
          <w:tcPr>
            <w:tcW w:w="1368" w:type="dxa"/>
          </w:tcPr>
          <w:p w14:paraId="1C6355CD"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trongly disagree</w:t>
            </w:r>
          </w:p>
        </w:tc>
        <w:tc>
          <w:tcPr>
            <w:tcW w:w="1368" w:type="dxa"/>
          </w:tcPr>
          <w:p w14:paraId="29DF57E4"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ot applicable</w:t>
            </w:r>
          </w:p>
        </w:tc>
      </w:tr>
      <w:tr w:rsidR="002D5581" w:rsidRPr="0079487D" w14:paraId="43F78D0B"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1E6CC2B5" w14:textId="77777777" w:rsidR="002D5581" w:rsidRPr="0079487D" w:rsidRDefault="002D5581" w:rsidP="00C95D48">
            <w:pPr>
              <w:keepNext/>
            </w:pPr>
            <w:r w:rsidRPr="0079487D">
              <w:t xml:space="preserve">Pain </w:t>
            </w:r>
          </w:p>
        </w:tc>
        <w:tc>
          <w:tcPr>
            <w:tcW w:w="1368" w:type="dxa"/>
          </w:tcPr>
          <w:p w14:paraId="4D76520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F3599D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65B383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487E2B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C11F07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74382A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4B845DE2"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0AEAB312" w14:textId="77777777" w:rsidR="002D5581" w:rsidRPr="0079487D" w:rsidRDefault="002D5581" w:rsidP="00C95D48">
            <w:pPr>
              <w:keepNext/>
            </w:pPr>
            <w:r w:rsidRPr="0079487D">
              <w:t xml:space="preserve">Lack of sleep </w:t>
            </w:r>
          </w:p>
        </w:tc>
        <w:tc>
          <w:tcPr>
            <w:tcW w:w="1368" w:type="dxa"/>
          </w:tcPr>
          <w:p w14:paraId="68E4655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D11D15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F97E82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1B2880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9181B5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CDD293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1BEB6712"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301274A7" w14:textId="77777777" w:rsidR="002D5581" w:rsidRPr="0079487D" w:rsidRDefault="002D5581" w:rsidP="00C95D48">
            <w:pPr>
              <w:keepNext/>
            </w:pPr>
            <w:r w:rsidRPr="0079487D">
              <w:t xml:space="preserve">How to safely bedshare </w:t>
            </w:r>
          </w:p>
        </w:tc>
        <w:tc>
          <w:tcPr>
            <w:tcW w:w="1368" w:type="dxa"/>
          </w:tcPr>
          <w:p w14:paraId="4F12046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140E10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105A70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0E691F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8797EF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808929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9C70B57"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30DDDF54" w14:textId="77777777" w:rsidR="002D5581" w:rsidRPr="0079487D" w:rsidRDefault="002D5581" w:rsidP="00C95D48">
            <w:pPr>
              <w:keepNext/>
            </w:pPr>
            <w:r w:rsidRPr="0079487D">
              <w:t xml:space="preserve">Dealing with unsupportive friends/family </w:t>
            </w:r>
          </w:p>
        </w:tc>
        <w:tc>
          <w:tcPr>
            <w:tcW w:w="1368" w:type="dxa"/>
          </w:tcPr>
          <w:p w14:paraId="4ACD5F6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3D29E2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209476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9053E7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93950D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6DF262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6549129E"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40B07C2" w14:textId="77777777" w:rsidR="002D5581" w:rsidRPr="0079487D" w:rsidRDefault="002D5581" w:rsidP="00C95D48">
            <w:pPr>
              <w:keepNext/>
            </w:pPr>
            <w:r w:rsidRPr="0079487D">
              <w:t xml:space="preserve">Concerns about feeding in public </w:t>
            </w:r>
          </w:p>
        </w:tc>
        <w:tc>
          <w:tcPr>
            <w:tcW w:w="1368" w:type="dxa"/>
          </w:tcPr>
          <w:p w14:paraId="163580C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D995FC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FFD26B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DC251B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2C64F5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CDDD53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0A4A392F"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3F5C1270" w14:textId="77777777" w:rsidR="002D5581" w:rsidRPr="0079487D" w:rsidRDefault="002D5581" w:rsidP="00C95D48">
            <w:pPr>
              <w:keepNext/>
            </w:pPr>
            <w:r w:rsidRPr="0079487D">
              <w:t xml:space="preserve">Concerns about baby weight gain/loss </w:t>
            </w:r>
          </w:p>
        </w:tc>
        <w:tc>
          <w:tcPr>
            <w:tcW w:w="1368" w:type="dxa"/>
          </w:tcPr>
          <w:p w14:paraId="4A3C20C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FC1BD0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67D3D0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D9B626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D1AE4F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BCF49A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352F260D"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5C80708D" w14:textId="77777777" w:rsidR="002D5581" w:rsidRPr="0079487D" w:rsidRDefault="002D5581" w:rsidP="00C95D48">
            <w:pPr>
              <w:keepNext/>
            </w:pPr>
            <w:r w:rsidRPr="0079487D">
              <w:t xml:space="preserve">Increasing milk supply </w:t>
            </w:r>
          </w:p>
        </w:tc>
        <w:tc>
          <w:tcPr>
            <w:tcW w:w="1368" w:type="dxa"/>
          </w:tcPr>
          <w:p w14:paraId="466ABF1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830D3F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4401D3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AAEB90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BFE064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B43DAD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05B0E868"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CD3802F" w14:textId="77777777" w:rsidR="002D5581" w:rsidRPr="0079487D" w:rsidRDefault="002D5581" w:rsidP="00C95D48">
            <w:pPr>
              <w:keepNext/>
            </w:pPr>
            <w:r w:rsidRPr="0079487D">
              <w:t xml:space="preserve">Introducing formula </w:t>
            </w:r>
          </w:p>
        </w:tc>
        <w:tc>
          <w:tcPr>
            <w:tcW w:w="1368" w:type="dxa"/>
          </w:tcPr>
          <w:p w14:paraId="08E9858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1B39E9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2D738C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5AA202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AA084A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B0E110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3CDFA849"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ED09899" w14:textId="77777777" w:rsidR="002D5581" w:rsidRPr="0079487D" w:rsidRDefault="002D5581" w:rsidP="00C95D48">
            <w:pPr>
              <w:keepNext/>
            </w:pPr>
            <w:r w:rsidRPr="0079487D">
              <w:t xml:space="preserve">Mental or emotional health </w:t>
            </w:r>
          </w:p>
        </w:tc>
        <w:tc>
          <w:tcPr>
            <w:tcW w:w="1368" w:type="dxa"/>
          </w:tcPr>
          <w:p w14:paraId="537B15F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406DCF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65855C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5DEE5B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32083F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17266D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3F8F807D"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B47C71E" w14:textId="77777777" w:rsidR="002D5581" w:rsidRPr="0079487D" w:rsidRDefault="002D5581" w:rsidP="00C95D48">
            <w:pPr>
              <w:keepNext/>
            </w:pPr>
            <w:r w:rsidRPr="0079487D">
              <w:t xml:space="preserve">Questions about baby development </w:t>
            </w:r>
          </w:p>
        </w:tc>
        <w:tc>
          <w:tcPr>
            <w:tcW w:w="1368" w:type="dxa"/>
          </w:tcPr>
          <w:p w14:paraId="3BAEB87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8E8978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E0938F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2DBDE7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7F2103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C64BC0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4AB0779A"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7F410AC1" w14:textId="77777777" w:rsidR="002D5581" w:rsidRPr="0079487D" w:rsidRDefault="002D5581" w:rsidP="00C95D48">
            <w:pPr>
              <w:keepNext/>
            </w:pPr>
            <w:r w:rsidRPr="0079487D">
              <w:t xml:space="preserve">Weaning onto solids </w:t>
            </w:r>
          </w:p>
        </w:tc>
        <w:tc>
          <w:tcPr>
            <w:tcW w:w="1368" w:type="dxa"/>
          </w:tcPr>
          <w:p w14:paraId="7D469C0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8DC939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116894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89D53F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6AA14A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5E704D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AFB7DC6"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EE93931" w14:textId="77777777" w:rsidR="002D5581" w:rsidRPr="0079487D" w:rsidRDefault="002D5581" w:rsidP="00C95D48">
            <w:pPr>
              <w:keepNext/>
            </w:pPr>
            <w:r w:rsidRPr="0079487D">
              <w:t xml:space="preserve">Breastfeeding older babies/toddlers </w:t>
            </w:r>
          </w:p>
        </w:tc>
        <w:tc>
          <w:tcPr>
            <w:tcW w:w="1368" w:type="dxa"/>
          </w:tcPr>
          <w:p w14:paraId="0443FC5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F358DD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48E8BC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B96217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98FDFC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F898D3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692FDF80"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1D150C5E" w14:textId="77777777" w:rsidR="002D5581" w:rsidRPr="0079487D" w:rsidRDefault="002D5581" w:rsidP="00C95D48">
            <w:pPr>
              <w:keepNext/>
            </w:pPr>
            <w:r w:rsidRPr="0079487D">
              <w:t xml:space="preserve">Recommendations for private tongue tie services and/or osteopathy </w:t>
            </w:r>
          </w:p>
        </w:tc>
        <w:tc>
          <w:tcPr>
            <w:tcW w:w="1368" w:type="dxa"/>
          </w:tcPr>
          <w:p w14:paraId="4B883A4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431991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DCB615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E616FB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B06982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7086C5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2FFF094D"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C9E124E" w14:textId="77777777" w:rsidR="002D5581" w:rsidRPr="0079487D" w:rsidRDefault="002D5581" w:rsidP="00C95D48">
            <w:pPr>
              <w:keepNext/>
            </w:pPr>
            <w:r w:rsidRPr="0079487D">
              <w:t xml:space="preserve">Recommendations for NHS services, groups or clinics </w:t>
            </w:r>
          </w:p>
        </w:tc>
        <w:tc>
          <w:tcPr>
            <w:tcW w:w="1368" w:type="dxa"/>
          </w:tcPr>
          <w:p w14:paraId="07312E4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4C8271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D906F0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90038E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894F70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5D6797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6614897D" w14:textId="77777777" w:rsidR="002D5581" w:rsidRPr="0079487D" w:rsidRDefault="002D5581" w:rsidP="002D5581">
      <w:pPr>
        <w:rPr>
          <w:sz w:val="20"/>
        </w:rPr>
      </w:pPr>
    </w:p>
    <w:p w14:paraId="3CEB7B4B" w14:textId="77777777" w:rsidR="002D5581" w:rsidRPr="0079487D" w:rsidRDefault="002D5581" w:rsidP="002D5581">
      <w:pPr>
        <w:rPr>
          <w:sz w:val="20"/>
        </w:rPr>
      </w:pPr>
    </w:p>
    <w:p w14:paraId="30E5C1E4" w14:textId="77777777" w:rsidR="002D5581" w:rsidRPr="0079487D" w:rsidRDefault="002D5581" w:rsidP="002D5581">
      <w:pPr>
        <w:pStyle w:val="QuestionSeparator"/>
        <w:rPr>
          <w:sz w:val="20"/>
          <w:szCs w:val="20"/>
        </w:rPr>
      </w:pPr>
    </w:p>
    <w:p w14:paraId="794C12E7" w14:textId="77777777" w:rsidR="002D5581" w:rsidRPr="0079487D" w:rsidRDefault="002D5581" w:rsidP="002D5581">
      <w:pPr>
        <w:rPr>
          <w:sz w:val="20"/>
        </w:rPr>
      </w:pPr>
    </w:p>
    <w:p w14:paraId="767E2844" w14:textId="77777777" w:rsidR="002D5581" w:rsidRPr="0079487D" w:rsidRDefault="002D5581" w:rsidP="002D5581">
      <w:pPr>
        <w:keepNext/>
        <w:rPr>
          <w:sz w:val="20"/>
        </w:rPr>
      </w:pPr>
      <w:r w:rsidRPr="0079487D">
        <w:rPr>
          <w:sz w:val="20"/>
        </w:rPr>
        <w:lastRenderedPageBreak/>
        <w:t>Q34 Or support for any other issue that was important to you? Please give details:</w:t>
      </w:r>
    </w:p>
    <w:p w14:paraId="60DBBEC0"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6931A3F0"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306B2660"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19ABF1D7"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74698B16"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1009BDDC" w14:textId="77777777" w:rsidR="002D5581" w:rsidRPr="0079487D" w:rsidRDefault="002D5581" w:rsidP="002D5581">
      <w:pPr>
        <w:rPr>
          <w:sz w:val="20"/>
        </w:rPr>
      </w:pPr>
    </w:p>
    <w:p w14:paraId="60C565EE" w14:textId="77777777" w:rsidR="002D5581" w:rsidRPr="0079487D" w:rsidRDefault="002D5581" w:rsidP="002D5581">
      <w:pPr>
        <w:pStyle w:val="QuestionSeparator"/>
        <w:rPr>
          <w:sz w:val="20"/>
          <w:szCs w:val="20"/>
        </w:rPr>
      </w:pPr>
    </w:p>
    <w:p w14:paraId="0FE44078" w14:textId="77777777" w:rsidR="002D5581" w:rsidRPr="0079487D" w:rsidRDefault="002D5581" w:rsidP="002D5581">
      <w:pPr>
        <w:rPr>
          <w:sz w:val="20"/>
        </w:rPr>
      </w:pPr>
    </w:p>
    <w:p w14:paraId="4289E960" w14:textId="77777777" w:rsidR="002D5581" w:rsidRPr="0079487D" w:rsidRDefault="002D5581" w:rsidP="002D5581">
      <w:pPr>
        <w:keepNext/>
        <w:rPr>
          <w:sz w:val="20"/>
        </w:rPr>
      </w:pPr>
      <w:r w:rsidRPr="0079487D">
        <w:rPr>
          <w:sz w:val="20"/>
        </w:rPr>
        <w:t>Q35 Did you feel supported on these issues by: </w:t>
      </w:r>
    </w:p>
    <w:tbl>
      <w:tblPr>
        <w:tblStyle w:val="QQuestionTable"/>
        <w:tblW w:w="9576" w:type="auto"/>
        <w:tblLook w:val="07E0" w:firstRow="1" w:lastRow="1" w:firstColumn="1" w:lastColumn="1" w:noHBand="1" w:noVBand="1"/>
      </w:tblPr>
      <w:tblGrid>
        <w:gridCol w:w="1170"/>
        <w:gridCol w:w="1083"/>
        <w:gridCol w:w="1093"/>
        <w:gridCol w:w="1181"/>
        <w:gridCol w:w="1109"/>
        <w:gridCol w:w="1099"/>
        <w:gridCol w:w="1118"/>
        <w:gridCol w:w="1167"/>
      </w:tblGrid>
      <w:tr w:rsidR="002D5581" w:rsidRPr="0079487D" w14:paraId="01700C57" w14:textId="77777777" w:rsidTr="00C95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FCAE10A" w14:textId="77777777" w:rsidR="002D5581" w:rsidRPr="0079487D" w:rsidRDefault="002D5581" w:rsidP="00C95D48">
            <w:pPr>
              <w:keepNext/>
            </w:pPr>
          </w:p>
        </w:tc>
        <w:tc>
          <w:tcPr>
            <w:tcW w:w="1197" w:type="dxa"/>
          </w:tcPr>
          <w:p w14:paraId="65281C50"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Very often</w:t>
            </w:r>
          </w:p>
        </w:tc>
        <w:tc>
          <w:tcPr>
            <w:tcW w:w="1197" w:type="dxa"/>
          </w:tcPr>
          <w:p w14:paraId="4ED3278A"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Often</w:t>
            </w:r>
          </w:p>
        </w:tc>
        <w:tc>
          <w:tcPr>
            <w:tcW w:w="1197" w:type="dxa"/>
          </w:tcPr>
          <w:p w14:paraId="15A0CA5A"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ometimes</w:t>
            </w:r>
          </w:p>
        </w:tc>
        <w:tc>
          <w:tcPr>
            <w:tcW w:w="1197" w:type="dxa"/>
          </w:tcPr>
          <w:p w14:paraId="547FA3C7"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Rarely</w:t>
            </w:r>
          </w:p>
        </w:tc>
        <w:tc>
          <w:tcPr>
            <w:tcW w:w="1197" w:type="dxa"/>
          </w:tcPr>
          <w:p w14:paraId="3FBAF544"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ever</w:t>
            </w:r>
          </w:p>
        </w:tc>
        <w:tc>
          <w:tcPr>
            <w:tcW w:w="1197" w:type="dxa"/>
          </w:tcPr>
          <w:p w14:paraId="026001BB"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 xml:space="preserve">Unsure </w:t>
            </w:r>
          </w:p>
        </w:tc>
        <w:tc>
          <w:tcPr>
            <w:tcW w:w="1197" w:type="dxa"/>
          </w:tcPr>
          <w:p w14:paraId="382F161C"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ot applicable</w:t>
            </w:r>
          </w:p>
        </w:tc>
      </w:tr>
      <w:tr w:rsidR="002D5581" w:rsidRPr="0079487D" w14:paraId="2ED3DD2F" w14:textId="77777777" w:rsidTr="00C95D48">
        <w:tc>
          <w:tcPr>
            <w:cnfStyle w:val="001000000000" w:firstRow="0" w:lastRow="0" w:firstColumn="1" w:lastColumn="0" w:oddVBand="0" w:evenVBand="0" w:oddHBand="0" w:evenHBand="0" w:firstRowFirstColumn="0" w:firstRowLastColumn="0" w:lastRowFirstColumn="0" w:lastRowLastColumn="0"/>
            <w:tcW w:w="1197" w:type="dxa"/>
          </w:tcPr>
          <w:p w14:paraId="429619C1" w14:textId="77777777" w:rsidR="002D5581" w:rsidRPr="0079487D" w:rsidRDefault="002D5581" w:rsidP="00C95D48">
            <w:pPr>
              <w:keepNext/>
            </w:pPr>
            <w:r w:rsidRPr="0079487D">
              <w:t xml:space="preserve">Midwives </w:t>
            </w:r>
          </w:p>
        </w:tc>
        <w:tc>
          <w:tcPr>
            <w:tcW w:w="1197" w:type="dxa"/>
          </w:tcPr>
          <w:p w14:paraId="1366EB2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E5783D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69BF0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9D3179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3CA25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2DD7E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8C1688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2E662386" w14:textId="77777777" w:rsidTr="00C95D48">
        <w:tc>
          <w:tcPr>
            <w:cnfStyle w:val="001000000000" w:firstRow="0" w:lastRow="0" w:firstColumn="1" w:lastColumn="0" w:oddVBand="0" w:evenVBand="0" w:oddHBand="0" w:evenHBand="0" w:firstRowFirstColumn="0" w:firstRowLastColumn="0" w:lastRowFirstColumn="0" w:lastRowLastColumn="0"/>
            <w:tcW w:w="1197" w:type="dxa"/>
          </w:tcPr>
          <w:p w14:paraId="10D91B56" w14:textId="77777777" w:rsidR="002D5581" w:rsidRPr="0079487D" w:rsidRDefault="002D5581" w:rsidP="00C95D48">
            <w:pPr>
              <w:keepNext/>
            </w:pPr>
            <w:r w:rsidRPr="0079487D">
              <w:t xml:space="preserve">Trained peer supporters </w:t>
            </w:r>
          </w:p>
        </w:tc>
        <w:tc>
          <w:tcPr>
            <w:tcW w:w="1197" w:type="dxa"/>
          </w:tcPr>
          <w:p w14:paraId="73FA5BC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9EC6B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43A3EF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98E2D1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E64E7B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01ACE1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F6059E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311CE256" w14:textId="77777777" w:rsidTr="00C95D48">
        <w:tc>
          <w:tcPr>
            <w:cnfStyle w:val="001000000000" w:firstRow="0" w:lastRow="0" w:firstColumn="1" w:lastColumn="0" w:oddVBand="0" w:evenVBand="0" w:oddHBand="0" w:evenHBand="0" w:firstRowFirstColumn="0" w:firstRowLastColumn="0" w:lastRowFirstColumn="0" w:lastRowLastColumn="0"/>
            <w:tcW w:w="1197" w:type="dxa"/>
          </w:tcPr>
          <w:p w14:paraId="1F6DAA77" w14:textId="77777777" w:rsidR="002D5581" w:rsidRPr="0079487D" w:rsidRDefault="002D5581" w:rsidP="00C95D48">
            <w:pPr>
              <w:keepNext/>
            </w:pPr>
            <w:r w:rsidRPr="0079487D">
              <w:t xml:space="preserve">Other parents </w:t>
            </w:r>
          </w:p>
        </w:tc>
        <w:tc>
          <w:tcPr>
            <w:tcW w:w="1197" w:type="dxa"/>
          </w:tcPr>
          <w:p w14:paraId="4D31687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81001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EED0C9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70879C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34DCB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03A03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2601B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3B2B7F89" w14:textId="77777777" w:rsidTr="00C95D48">
        <w:tc>
          <w:tcPr>
            <w:cnfStyle w:val="001000000000" w:firstRow="0" w:lastRow="0" w:firstColumn="1" w:lastColumn="0" w:oddVBand="0" w:evenVBand="0" w:oddHBand="0" w:evenHBand="0" w:firstRowFirstColumn="0" w:firstRowLastColumn="0" w:lastRowFirstColumn="0" w:lastRowLastColumn="0"/>
            <w:tcW w:w="1197" w:type="dxa"/>
          </w:tcPr>
          <w:p w14:paraId="3C23C5B3" w14:textId="77777777" w:rsidR="002D5581" w:rsidRPr="0079487D" w:rsidRDefault="002D5581" w:rsidP="00C95D48">
            <w:pPr>
              <w:keepNext/>
            </w:pPr>
            <w:r w:rsidRPr="0079487D">
              <w:t xml:space="preserve">Lactation specialists e.g. IBCLC, LLL, ABM </w:t>
            </w:r>
          </w:p>
        </w:tc>
        <w:tc>
          <w:tcPr>
            <w:tcW w:w="1197" w:type="dxa"/>
          </w:tcPr>
          <w:p w14:paraId="4364304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59DF6B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0F27F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87D2C3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516DD2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2EF57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8B96F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0EC883A3" w14:textId="77777777" w:rsidR="002D5581" w:rsidRPr="0079487D" w:rsidRDefault="002D5581" w:rsidP="002D5581">
      <w:pPr>
        <w:rPr>
          <w:sz w:val="20"/>
        </w:rPr>
      </w:pPr>
    </w:p>
    <w:p w14:paraId="3D6EC807" w14:textId="77777777" w:rsidR="002D5581" w:rsidRPr="0079487D" w:rsidRDefault="002D5581" w:rsidP="002D5581">
      <w:pPr>
        <w:rPr>
          <w:sz w:val="20"/>
        </w:rPr>
      </w:pPr>
    </w:p>
    <w:p w14:paraId="5DFC76C7" w14:textId="77777777" w:rsidR="002D5581" w:rsidRPr="0079487D" w:rsidRDefault="002D5581" w:rsidP="002D5581">
      <w:pPr>
        <w:pStyle w:val="QuestionSeparator"/>
        <w:rPr>
          <w:sz w:val="20"/>
          <w:szCs w:val="20"/>
        </w:rPr>
      </w:pPr>
    </w:p>
    <w:p w14:paraId="3965A003" w14:textId="77777777" w:rsidR="002D5581" w:rsidRPr="0079487D" w:rsidRDefault="002D5581" w:rsidP="002D5581">
      <w:pPr>
        <w:rPr>
          <w:sz w:val="20"/>
        </w:rPr>
      </w:pPr>
    </w:p>
    <w:p w14:paraId="0AB86644" w14:textId="77777777" w:rsidR="002D5581" w:rsidRPr="0079487D" w:rsidRDefault="002D5581" w:rsidP="002D5581">
      <w:pPr>
        <w:keepNext/>
        <w:rPr>
          <w:sz w:val="20"/>
        </w:rPr>
      </w:pPr>
      <w:r w:rsidRPr="0079487D">
        <w:rPr>
          <w:sz w:val="20"/>
        </w:rPr>
        <w:lastRenderedPageBreak/>
        <w:t>Q36 Do you agree with the following statements about your experiences of using the group?</w:t>
      </w:r>
    </w:p>
    <w:tbl>
      <w:tblPr>
        <w:tblStyle w:val="QQuestionTable"/>
        <w:tblW w:w="9576" w:type="auto"/>
        <w:tblLook w:val="07E0" w:firstRow="1" w:lastRow="1" w:firstColumn="1" w:lastColumn="1" w:noHBand="1" w:noVBand="1"/>
      </w:tblPr>
      <w:tblGrid>
        <w:gridCol w:w="1397"/>
        <w:gridCol w:w="1273"/>
        <w:gridCol w:w="1230"/>
        <w:gridCol w:w="1268"/>
        <w:gridCol w:w="1278"/>
        <w:gridCol w:w="1273"/>
        <w:gridCol w:w="1301"/>
      </w:tblGrid>
      <w:tr w:rsidR="002D5581" w:rsidRPr="0079487D" w14:paraId="0A4F59BF" w14:textId="77777777" w:rsidTr="00C95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F37E3A4" w14:textId="77777777" w:rsidR="002D5581" w:rsidRPr="0079487D" w:rsidRDefault="002D5581" w:rsidP="00C95D48">
            <w:pPr>
              <w:keepNext/>
            </w:pPr>
          </w:p>
        </w:tc>
        <w:tc>
          <w:tcPr>
            <w:tcW w:w="1368" w:type="dxa"/>
          </w:tcPr>
          <w:p w14:paraId="7E24F978"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trongly agree</w:t>
            </w:r>
          </w:p>
        </w:tc>
        <w:tc>
          <w:tcPr>
            <w:tcW w:w="1368" w:type="dxa"/>
          </w:tcPr>
          <w:p w14:paraId="6B836A33"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Agree</w:t>
            </w:r>
          </w:p>
        </w:tc>
        <w:tc>
          <w:tcPr>
            <w:tcW w:w="1368" w:type="dxa"/>
          </w:tcPr>
          <w:p w14:paraId="2B8E1F3D"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either agree nor disagree</w:t>
            </w:r>
          </w:p>
        </w:tc>
        <w:tc>
          <w:tcPr>
            <w:tcW w:w="1368" w:type="dxa"/>
          </w:tcPr>
          <w:p w14:paraId="0651329E"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Disagree</w:t>
            </w:r>
          </w:p>
        </w:tc>
        <w:tc>
          <w:tcPr>
            <w:tcW w:w="1368" w:type="dxa"/>
          </w:tcPr>
          <w:p w14:paraId="740F8780"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Strongly disagree</w:t>
            </w:r>
          </w:p>
        </w:tc>
        <w:tc>
          <w:tcPr>
            <w:tcW w:w="1368" w:type="dxa"/>
          </w:tcPr>
          <w:p w14:paraId="12CE2ADF" w14:textId="77777777" w:rsidR="002D5581" w:rsidRPr="0079487D" w:rsidRDefault="002D5581" w:rsidP="00C95D48">
            <w:pPr>
              <w:cnfStyle w:val="100000000000" w:firstRow="1" w:lastRow="0" w:firstColumn="0" w:lastColumn="0" w:oddVBand="0" w:evenVBand="0" w:oddHBand="0" w:evenHBand="0" w:firstRowFirstColumn="0" w:firstRowLastColumn="0" w:lastRowFirstColumn="0" w:lastRowLastColumn="0"/>
            </w:pPr>
            <w:r w:rsidRPr="0079487D">
              <w:t>Not applicable</w:t>
            </w:r>
          </w:p>
        </w:tc>
      </w:tr>
      <w:tr w:rsidR="002D5581" w:rsidRPr="0079487D" w14:paraId="012C213D"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2132B8B9" w14:textId="77777777" w:rsidR="002D5581" w:rsidRPr="0079487D" w:rsidRDefault="002D5581" w:rsidP="00C95D48">
            <w:pPr>
              <w:keepNext/>
            </w:pPr>
            <w:r w:rsidRPr="0079487D">
              <w:t xml:space="preserve">I find reading other mothers’ breastfeeding experiences helpful </w:t>
            </w:r>
          </w:p>
        </w:tc>
        <w:tc>
          <w:tcPr>
            <w:tcW w:w="1368" w:type="dxa"/>
          </w:tcPr>
          <w:p w14:paraId="31E55DD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74E93C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C88A88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1B68F2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39E768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136DF9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6C2B014D"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1503C6ED" w14:textId="77777777" w:rsidR="002D5581" w:rsidRPr="0079487D" w:rsidRDefault="002D5581" w:rsidP="00C95D48">
            <w:pPr>
              <w:keepNext/>
            </w:pPr>
            <w:r w:rsidRPr="0079487D">
              <w:t xml:space="preserve">I feel confident that the information on the group is reliable </w:t>
            </w:r>
          </w:p>
        </w:tc>
        <w:tc>
          <w:tcPr>
            <w:tcW w:w="1368" w:type="dxa"/>
          </w:tcPr>
          <w:p w14:paraId="4CF33A8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A1A315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9E4A1C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31F968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DDE923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E9BDAE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655A9C9F"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48DDD830" w14:textId="77777777" w:rsidR="002D5581" w:rsidRPr="0079487D" w:rsidRDefault="002D5581" w:rsidP="00C95D48">
            <w:pPr>
              <w:keepNext/>
            </w:pPr>
            <w:r w:rsidRPr="0079487D">
              <w:t xml:space="preserve">I feel more confident taking advice if midwives add to the discussion </w:t>
            </w:r>
          </w:p>
        </w:tc>
        <w:tc>
          <w:tcPr>
            <w:tcW w:w="1368" w:type="dxa"/>
          </w:tcPr>
          <w:p w14:paraId="01BB94F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44E6DF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FDCA8D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F454AD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055100B"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A554C3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18813A4"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0375F25" w14:textId="77777777" w:rsidR="002D5581" w:rsidRPr="0079487D" w:rsidRDefault="002D5581" w:rsidP="00C95D48">
            <w:pPr>
              <w:keepNext/>
            </w:pPr>
            <w:r w:rsidRPr="0079487D">
              <w:t xml:space="preserve">I get emotional support from the group </w:t>
            </w:r>
          </w:p>
        </w:tc>
        <w:tc>
          <w:tcPr>
            <w:tcW w:w="1368" w:type="dxa"/>
          </w:tcPr>
          <w:p w14:paraId="4749F10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AB134B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B3F7A9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D4FACE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4A8177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F99275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5CCE3D59"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0C667A42" w14:textId="77777777" w:rsidR="002D5581" w:rsidRPr="0079487D" w:rsidRDefault="002D5581" w:rsidP="00C95D48">
            <w:pPr>
              <w:keepNext/>
            </w:pPr>
            <w:r w:rsidRPr="0079487D">
              <w:t xml:space="preserve">I have seen </w:t>
            </w:r>
            <w:proofErr w:type="spellStart"/>
            <w:r w:rsidRPr="0079487D">
              <w:t>judgemental</w:t>
            </w:r>
            <w:proofErr w:type="spellEnd"/>
            <w:r w:rsidRPr="0079487D">
              <w:t xml:space="preserve"> or negative comments  </w:t>
            </w:r>
          </w:p>
        </w:tc>
        <w:tc>
          <w:tcPr>
            <w:tcW w:w="1368" w:type="dxa"/>
          </w:tcPr>
          <w:p w14:paraId="526CFD3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A3BB6AC"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FDBB01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9FF206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B8AABD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1EE44B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35BA5871"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6F1473B1" w14:textId="77777777" w:rsidR="002D5581" w:rsidRPr="0079487D" w:rsidRDefault="002D5581" w:rsidP="00C95D48">
            <w:pPr>
              <w:keepNext/>
            </w:pPr>
            <w:r w:rsidRPr="0079487D">
              <w:t xml:space="preserve">My knowledge of how breastfeeding works/what is normal has grown since joining the group </w:t>
            </w:r>
          </w:p>
        </w:tc>
        <w:tc>
          <w:tcPr>
            <w:tcW w:w="1368" w:type="dxa"/>
          </w:tcPr>
          <w:p w14:paraId="7EA750D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3D679B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608415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5BE803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848A16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563EE51"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46494691"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48DFB7AC" w14:textId="77777777" w:rsidR="002D5581" w:rsidRPr="0079487D" w:rsidRDefault="002D5581" w:rsidP="00C95D48">
            <w:pPr>
              <w:keepNext/>
            </w:pPr>
            <w:r w:rsidRPr="0079487D">
              <w:t xml:space="preserve">I am reassured by having access to trained support via the group </w:t>
            </w:r>
          </w:p>
        </w:tc>
        <w:tc>
          <w:tcPr>
            <w:tcW w:w="1368" w:type="dxa"/>
          </w:tcPr>
          <w:p w14:paraId="49962C6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132735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77F971D"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4D50A7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BFED29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9E1CB8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86CBF00"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04250AB0" w14:textId="77777777" w:rsidR="002D5581" w:rsidRPr="0079487D" w:rsidRDefault="002D5581" w:rsidP="00C95D48">
            <w:pPr>
              <w:keepNext/>
            </w:pPr>
            <w:r w:rsidRPr="0079487D">
              <w:t xml:space="preserve">I enjoy supporting other parents by sharing my experiences and knowledge </w:t>
            </w:r>
          </w:p>
        </w:tc>
        <w:tc>
          <w:tcPr>
            <w:tcW w:w="1368" w:type="dxa"/>
          </w:tcPr>
          <w:p w14:paraId="1C17A588"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236109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F278E4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B8A2BA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EBAB60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BE557FA"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7C6B556A"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7EE85124" w14:textId="77777777" w:rsidR="002D5581" w:rsidRPr="0079487D" w:rsidRDefault="002D5581" w:rsidP="00C95D48">
            <w:pPr>
              <w:keepNext/>
            </w:pPr>
            <w:r w:rsidRPr="0079487D">
              <w:lastRenderedPageBreak/>
              <w:t xml:space="preserve">I feel connected to other parents on the group </w:t>
            </w:r>
          </w:p>
        </w:tc>
        <w:tc>
          <w:tcPr>
            <w:tcW w:w="1368" w:type="dxa"/>
          </w:tcPr>
          <w:p w14:paraId="317DD2E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30FE4DE"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3CBFE66"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3EB828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CFAFEA3"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407704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1B0A8E1C"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3CB8CCDA" w14:textId="77777777" w:rsidR="002D5581" w:rsidRPr="0079487D" w:rsidRDefault="002D5581" w:rsidP="00C95D48">
            <w:pPr>
              <w:keepNext/>
            </w:pPr>
            <w:r w:rsidRPr="0079487D">
              <w:t xml:space="preserve">I have concerns about privacy and confidentiality on Facebook </w:t>
            </w:r>
          </w:p>
        </w:tc>
        <w:tc>
          <w:tcPr>
            <w:tcW w:w="1368" w:type="dxa"/>
          </w:tcPr>
          <w:p w14:paraId="18979F1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BBEEB4F"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655E0C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79D4382"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733867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EB9DAC5"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2D5581" w:rsidRPr="0079487D" w14:paraId="1E979201" w14:textId="77777777" w:rsidTr="00C95D48">
        <w:tc>
          <w:tcPr>
            <w:cnfStyle w:val="001000000000" w:firstRow="0" w:lastRow="0" w:firstColumn="1" w:lastColumn="0" w:oddVBand="0" w:evenVBand="0" w:oddHBand="0" w:evenHBand="0" w:firstRowFirstColumn="0" w:firstRowLastColumn="0" w:lastRowFirstColumn="0" w:lastRowLastColumn="0"/>
            <w:tcW w:w="1368" w:type="dxa"/>
          </w:tcPr>
          <w:p w14:paraId="7EFA9A24" w14:textId="77777777" w:rsidR="002D5581" w:rsidRPr="0079487D" w:rsidRDefault="002D5581" w:rsidP="00C95D48">
            <w:pPr>
              <w:keepNext/>
            </w:pPr>
            <w:r w:rsidRPr="0079487D">
              <w:t xml:space="preserve">I feel I have access to midwifery support not available elsewhere </w:t>
            </w:r>
          </w:p>
        </w:tc>
        <w:tc>
          <w:tcPr>
            <w:tcW w:w="1368" w:type="dxa"/>
          </w:tcPr>
          <w:p w14:paraId="6EF84C57"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69589C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1D3B850"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252BC29"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B096EB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3E8A1E4" w14:textId="77777777" w:rsidR="002D5581" w:rsidRPr="0079487D" w:rsidRDefault="002D5581" w:rsidP="00C95D48">
            <w:pPr>
              <w:pStyle w:val="ListParagraph"/>
              <w:keepNext/>
              <w:widowControl/>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37C8F29A" w14:textId="77777777" w:rsidR="002D5581" w:rsidRPr="0079487D" w:rsidRDefault="002D5581" w:rsidP="002D5581">
      <w:pPr>
        <w:rPr>
          <w:sz w:val="20"/>
        </w:rPr>
      </w:pPr>
    </w:p>
    <w:p w14:paraId="330FC74D" w14:textId="77777777" w:rsidR="002D5581" w:rsidRPr="0079487D" w:rsidRDefault="002D5581" w:rsidP="002D5581">
      <w:pPr>
        <w:rPr>
          <w:sz w:val="20"/>
        </w:rPr>
      </w:pPr>
    </w:p>
    <w:p w14:paraId="7F5DA824" w14:textId="77777777" w:rsidR="002D5581" w:rsidRPr="0079487D" w:rsidRDefault="002D5581" w:rsidP="002D5581">
      <w:pPr>
        <w:pStyle w:val="QuestionSeparator"/>
        <w:rPr>
          <w:sz w:val="20"/>
          <w:szCs w:val="20"/>
        </w:rPr>
      </w:pPr>
    </w:p>
    <w:p w14:paraId="47085EBF" w14:textId="77777777" w:rsidR="002D5581" w:rsidRPr="0079487D" w:rsidRDefault="002D5581" w:rsidP="002D5581">
      <w:pPr>
        <w:rPr>
          <w:sz w:val="20"/>
        </w:rPr>
      </w:pPr>
    </w:p>
    <w:p w14:paraId="27278DFE" w14:textId="77777777" w:rsidR="002D5581" w:rsidRPr="0079487D" w:rsidRDefault="002D5581" w:rsidP="002D5581">
      <w:pPr>
        <w:keepNext/>
        <w:rPr>
          <w:sz w:val="20"/>
        </w:rPr>
      </w:pPr>
      <w:r w:rsidRPr="0079487D">
        <w:rPr>
          <w:sz w:val="20"/>
        </w:rPr>
        <w:t>Q37 Do you think there are any negatives to belonging the Breastfeeding Support Facebook group?</w:t>
      </w:r>
    </w:p>
    <w:p w14:paraId="337F237D"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Yes </w:t>
      </w:r>
    </w:p>
    <w:p w14:paraId="2F814090"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 </w:t>
      </w:r>
    </w:p>
    <w:p w14:paraId="0C96991A"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Maybe </w:t>
      </w:r>
    </w:p>
    <w:p w14:paraId="087C242F" w14:textId="77777777" w:rsidR="002D5581" w:rsidRPr="0079487D" w:rsidRDefault="002D5581" w:rsidP="002D5581">
      <w:pPr>
        <w:rPr>
          <w:sz w:val="20"/>
        </w:rPr>
      </w:pPr>
    </w:p>
    <w:p w14:paraId="1D84D939" w14:textId="77777777" w:rsidR="002D5581" w:rsidRPr="0079487D" w:rsidRDefault="002D5581" w:rsidP="002D5581">
      <w:pPr>
        <w:pStyle w:val="QuestionSeparator"/>
        <w:rPr>
          <w:sz w:val="20"/>
          <w:szCs w:val="20"/>
        </w:rPr>
      </w:pPr>
    </w:p>
    <w:p w14:paraId="0C8E1163" w14:textId="77777777" w:rsidR="002D5581" w:rsidRPr="0079487D" w:rsidRDefault="002D5581" w:rsidP="002D5581">
      <w:pPr>
        <w:pStyle w:val="QDisplayLogic"/>
        <w:keepNext/>
        <w:rPr>
          <w:szCs w:val="20"/>
        </w:rPr>
      </w:pPr>
      <w:r w:rsidRPr="0079487D">
        <w:rPr>
          <w:szCs w:val="20"/>
        </w:rPr>
        <w:t>Display This Question:</w:t>
      </w:r>
    </w:p>
    <w:p w14:paraId="413DC6DA" w14:textId="77777777" w:rsidR="002D5581" w:rsidRPr="0079487D" w:rsidRDefault="002D5581" w:rsidP="002D5581">
      <w:pPr>
        <w:pStyle w:val="QDisplayLogic"/>
        <w:keepNext/>
        <w:ind w:firstLine="400"/>
        <w:rPr>
          <w:szCs w:val="20"/>
        </w:rPr>
      </w:pPr>
      <w:r w:rsidRPr="0079487D">
        <w:rPr>
          <w:szCs w:val="20"/>
        </w:rPr>
        <w:t>If Do you think there are any negatives to belonging the Breastfeeding Support Facebook group? = Yes</w:t>
      </w:r>
    </w:p>
    <w:p w14:paraId="7A026266" w14:textId="77777777" w:rsidR="002D5581" w:rsidRPr="0079487D" w:rsidRDefault="002D5581" w:rsidP="002D5581">
      <w:pPr>
        <w:rPr>
          <w:sz w:val="20"/>
        </w:rPr>
      </w:pPr>
    </w:p>
    <w:p w14:paraId="4885CEA7" w14:textId="77777777" w:rsidR="002D5581" w:rsidRPr="0079487D" w:rsidRDefault="002D5581" w:rsidP="002D5581">
      <w:pPr>
        <w:keepNext/>
        <w:rPr>
          <w:sz w:val="20"/>
        </w:rPr>
      </w:pPr>
      <w:r w:rsidRPr="0079487D">
        <w:rPr>
          <w:sz w:val="20"/>
        </w:rPr>
        <w:t>Q38 What do you think the negatives to belonging to the group are? </w:t>
      </w:r>
    </w:p>
    <w:p w14:paraId="5055B036"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0255F5C4"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36C21421"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4E8B0B1C"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473608D6"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7EFDE782" w14:textId="77777777" w:rsidR="002D5581" w:rsidRPr="0079487D" w:rsidRDefault="002D5581" w:rsidP="002D5581">
      <w:pPr>
        <w:rPr>
          <w:sz w:val="20"/>
        </w:rPr>
      </w:pPr>
    </w:p>
    <w:p w14:paraId="6DA76A66" w14:textId="77777777" w:rsidR="002D5581" w:rsidRPr="0079487D" w:rsidRDefault="002D5581" w:rsidP="002D5581">
      <w:pPr>
        <w:pStyle w:val="QuestionSeparator"/>
        <w:rPr>
          <w:sz w:val="20"/>
          <w:szCs w:val="20"/>
        </w:rPr>
      </w:pPr>
    </w:p>
    <w:p w14:paraId="4AA9B4C7" w14:textId="77777777" w:rsidR="002D5581" w:rsidRPr="0079487D" w:rsidRDefault="002D5581" w:rsidP="002D5581">
      <w:pPr>
        <w:rPr>
          <w:sz w:val="20"/>
        </w:rPr>
      </w:pPr>
    </w:p>
    <w:p w14:paraId="6B891B85" w14:textId="77777777" w:rsidR="002D5581" w:rsidRPr="0079487D" w:rsidRDefault="002D5581" w:rsidP="002D5581">
      <w:pPr>
        <w:keepNext/>
        <w:rPr>
          <w:sz w:val="20"/>
        </w:rPr>
      </w:pPr>
      <w:r w:rsidRPr="0079487D">
        <w:rPr>
          <w:sz w:val="20"/>
        </w:rPr>
        <w:lastRenderedPageBreak/>
        <w:t>Q39 Would you recommend this group to other parents?</w:t>
      </w:r>
    </w:p>
    <w:p w14:paraId="05F1A65F"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Yes </w:t>
      </w:r>
    </w:p>
    <w:p w14:paraId="2288311A"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Maybe </w:t>
      </w:r>
    </w:p>
    <w:p w14:paraId="5DD07AD3" w14:textId="77777777" w:rsidR="002D5581" w:rsidRPr="0079487D" w:rsidRDefault="002D5581" w:rsidP="002D5581">
      <w:pPr>
        <w:pStyle w:val="ListParagraph"/>
        <w:keepNext/>
        <w:widowControl/>
        <w:numPr>
          <w:ilvl w:val="0"/>
          <w:numId w:val="4"/>
        </w:numPr>
        <w:contextualSpacing w:val="0"/>
        <w:rPr>
          <w:sz w:val="20"/>
        </w:rPr>
      </w:pPr>
      <w:r w:rsidRPr="0079487D">
        <w:rPr>
          <w:sz w:val="20"/>
        </w:rPr>
        <w:t xml:space="preserve">No </w:t>
      </w:r>
    </w:p>
    <w:p w14:paraId="2204DC54" w14:textId="77777777" w:rsidR="002D5581" w:rsidRPr="0079487D" w:rsidRDefault="002D5581" w:rsidP="002D5581">
      <w:pPr>
        <w:rPr>
          <w:sz w:val="20"/>
        </w:rPr>
      </w:pPr>
    </w:p>
    <w:p w14:paraId="2F8536AB" w14:textId="77777777" w:rsidR="002D5581" w:rsidRPr="0079487D" w:rsidRDefault="002D5581" w:rsidP="002D5581">
      <w:pPr>
        <w:pStyle w:val="QuestionSeparator"/>
        <w:rPr>
          <w:sz w:val="20"/>
          <w:szCs w:val="20"/>
        </w:rPr>
      </w:pPr>
    </w:p>
    <w:p w14:paraId="248F01C9" w14:textId="77777777" w:rsidR="002D5581" w:rsidRPr="0079487D" w:rsidRDefault="002D5581" w:rsidP="002D5581">
      <w:pPr>
        <w:rPr>
          <w:sz w:val="20"/>
        </w:rPr>
      </w:pPr>
    </w:p>
    <w:p w14:paraId="1D443052" w14:textId="77777777" w:rsidR="002D5581" w:rsidRPr="0079487D" w:rsidRDefault="002D5581" w:rsidP="002D5581">
      <w:pPr>
        <w:keepNext/>
        <w:rPr>
          <w:sz w:val="20"/>
        </w:rPr>
      </w:pPr>
      <w:r w:rsidRPr="0079487D">
        <w:rPr>
          <w:sz w:val="20"/>
        </w:rPr>
        <w:t>Q40 What are your reasons for recommending or not recommending this group?</w:t>
      </w:r>
    </w:p>
    <w:p w14:paraId="5BFE8B62"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4F362763"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6B91D34F"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54646F71"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2C1411B3" w14:textId="77777777" w:rsidR="002D5581" w:rsidRPr="0079487D" w:rsidRDefault="002D5581" w:rsidP="002D5581">
      <w:pPr>
        <w:pStyle w:val="TextEntryLine"/>
        <w:ind w:firstLine="400"/>
        <w:rPr>
          <w:sz w:val="20"/>
          <w:szCs w:val="20"/>
        </w:rPr>
      </w:pPr>
      <w:r w:rsidRPr="0079487D">
        <w:rPr>
          <w:sz w:val="20"/>
          <w:szCs w:val="20"/>
        </w:rPr>
        <w:t>________________________________________________________________</w:t>
      </w:r>
    </w:p>
    <w:p w14:paraId="18F7DD17" w14:textId="77777777" w:rsidR="002D5581" w:rsidRPr="0079487D" w:rsidRDefault="002D5581" w:rsidP="002D5581">
      <w:pPr>
        <w:rPr>
          <w:sz w:val="20"/>
        </w:rPr>
      </w:pPr>
    </w:p>
    <w:p w14:paraId="77E985C2" w14:textId="77777777" w:rsidR="002D5581" w:rsidRPr="0079487D" w:rsidRDefault="002D5581" w:rsidP="002D5581">
      <w:pPr>
        <w:pStyle w:val="BlockEndLabel"/>
        <w:rPr>
          <w:sz w:val="20"/>
          <w:szCs w:val="20"/>
        </w:rPr>
      </w:pPr>
      <w:r w:rsidRPr="0079487D">
        <w:rPr>
          <w:sz w:val="20"/>
          <w:szCs w:val="20"/>
        </w:rPr>
        <w:t>End of Block: Block 3</w:t>
      </w:r>
    </w:p>
    <w:p w14:paraId="54BD4B7A" w14:textId="77777777" w:rsidR="002D5581" w:rsidRPr="0079487D" w:rsidRDefault="002D5581" w:rsidP="002D5581">
      <w:pPr>
        <w:pStyle w:val="BlockSeparator"/>
        <w:rPr>
          <w:sz w:val="20"/>
          <w:szCs w:val="20"/>
        </w:rPr>
      </w:pPr>
    </w:p>
    <w:p w14:paraId="7D0565A7" w14:textId="77777777" w:rsidR="002D5581" w:rsidRPr="0079487D" w:rsidRDefault="002D5581" w:rsidP="002D5581">
      <w:pPr>
        <w:rPr>
          <w:sz w:val="20"/>
        </w:rPr>
      </w:pPr>
    </w:p>
    <w:p w14:paraId="762CDE5B" w14:textId="77777777" w:rsidR="00417E71" w:rsidRDefault="00417E71"/>
    <w:sectPr w:rsidR="00417E71" w:rsidSect="00CF4B6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1CCD084D"/>
    <w:multiLevelType w:val="hybridMultilevel"/>
    <w:tmpl w:val="3D72C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581"/>
    <w:rsid w:val="00064BFA"/>
    <w:rsid w:val="00155104"/>
    <w:rsid w:val="001E2E96"/>
    <w:rsid w:val="002D5581"/>
    <w:rsid w:val="003236D0"/>
    <w:rsid w:val="003A58A2"/>
    <w:rsid w:val="00417E71"/>
    <w:rsid w:val="0044559B"/>
    <w:rsid w:val="004930F2"/>
    <w:rsid w:val="0052640F"/>
    <w:rsid w:val="005A5A5D"/>
    <w:rsid w:val="006863F1"/>
    <w:rsid w:val="006B2EDF"/>
    <w:rsid w:val="007A2DA0"/>
    <w:rsid w:val="007D1224"/>
    <w:rsid w:val="0084223B"/>
    <w:rsid w:val="00862DF2"/>
    <w:rsid w:val="009D3A1A"/>
    <w:rsid w:val="009F1822"/>
    <w:rsid w:val="00A253A8"/>
    <w:rsid w:val="00A30C93"/>
    <w:rsid w:val="00AB483B"/>
    <w:rsid w:val="00BE447A"/>
    <w:rsid w:val="00CB3007"/>
    <w:rsid w:val="00CD5A9B"/>
    <w:rsid w:val="00CF4B68"/>
    <w:rsid w:val="00D1701A"/>
    <w:rsid w:val="00DE1782"/>
    <w:rsid w:val="00EA2A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9B492D"/>
  <w15:chartTrackingRefBased/>
  <w15:docId w15:val="{91628A33-3DE3-7845-AE0F-37FA69642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581"/>
    <w:pPr>
      <w:widowControl w:val="0"/>
    </w:pPr>
    <w:rPr>
      <w:rFonts w:ascii="Times New Roman" w:eastAsia="Times New Roman" w:hAnsi="Times New Roman"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5581"/>
    <w:pPr>
      <w:ind w:left="720"/>
      <w:contextualSpacing/>
    </w:pPr>
  </w:style>
  <w:style w:type="table" w:customStyle="1" w:styleId="QQuestionTable">
    <w:name w:val="QQuestionTable"/>
    <w:uiPriority w:val="99"/>
    <w:qFormat/>
    <w:rsid w:val="002D5581"/>
    <w:pPr>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2D5581"/>
    <w:pPr>
      <w:numPr>
        <w:numId w:val="1"/>
      </w:numPr>
    </w:pPr>
  </w:style>
  <w:style w:type="numbering" w:customStyle="1" w:styleId="Singlepunch">
    <w:name w:val="Single punch"/>
    <w:rsid w:val="002D5581"/>
    <w:pPr>
      <w:numPr>
        <w:numId w:val="3"/>
      </w:numPr>
    </w:pPr>
  </w:style>
  <w:style w:type="paragraph" w:customStyle="1" w:styleId="QDisplayLogic">
    <w:name w:val="QDisplayLogic"/>
    <w:basedOn w:val="Normal"/>
    <w:qFormat/>
    <w:rsid w:val="002D5581"/>
    <w:pPr>
      <w:widowControl/>
      <w:shd w:val="clear" w:color="auto" w:fill="6898BB"/>
      <w:spacing w:before="120" w:after="120"/>
    </w:pPr>
    <w:rPr>
      <w:rFonts w:asciiTheme="minorHAnsi" w:eastAsiaTheme="minorEastAsia" w:hAnsiTheme="minorHAnsi" w:cstheme="minorBidi"/>
      <w:i/>
      <w:color w:val="FFFFFF"/>
      <w:sz w:val="20"/>
      <w:szCs w:val="22"/>
    </w:rPr>
  </w:style>
  <w:style w:type="paragraph" w:customStyle="1" w:styleId="BlockStartLabel">
    <w:name w:val="BlockStartLabel"/>
    <w:basedOn w:val="Normal"/>
    <w:qFormat/>
    <w:rsid w:val="002D5581"/>
    <w:pPr>
      <w:widowControl/>
      <w:spacing w:before="120" w:after="120"/>
    </w:pPr>
    <w:rPr>
      <w:rFonts w:asciiTheme="minorHAnsi" w:eastAsiaTheme="minorEastAsia" w:hAnsiTheme="minorHAnsi" w:cstheme="minorBidi"/>
      <w:b/>
      <w:color w:val="CCCCCC"/>
      <w:sz w:val="22"/>
      <w:szCs w:val="22"/>
    </w:rPr>
  </w:style>
  <w:style w:type="paragraph" w:customStyle="1" w:styleId="BlockEndLabel">
    <w:name w:val="BlockEndLabel"/>
    <w:basedOn w:val="Normal"/>
    <w:qFormat/>
    <w:rsid w:val="002D5581"/>
    <w:pPr>
      <w:widowControl/>
      <w:spacing w:before="120"/>
    </w:pPr>
    <w:rPr>
      <w:rFonts w:asciiTheme="minorHAnsi" w:eastAsiaTheme="minorEastAsia" w:hAnsiTheme="minorHAnsi" w:cstheme="minorBidi"/>
      <w:b/>
      <w:color w:val="CCCCCC"/>
      <w:sz w:val="22"/>
      <w:szCs w:val="22"/>
    </w:rPr>
  </w:style>
  <w:style w:type="paragraph" w:customStyle="1" w:styleId="BlockSeparator">
    <w:name w:val="BlockSeparator"/>
    <w:basedOn w:val="Normal"/>
    <w:qFormat/>
    <w:rsid w:val="002D5581"/>
    <w:pPr>
      <w:widowControl/>
      <w:pBdr>
        <w:bottom w:val="single" w:sz="8" w:space="0" w:color="CCCCCC"/>
      </w:pBdr>
      <w:spacing w:line="120" w:lineRule="auto"/>
      <w:jc w:val="center"/>
    </w:pPr>
    <w:rPr>
      <w:rFonts w:asciiTheme="minorHAnsi" w:eastAsiaTheme="minorEastAsia" w:hAnsiTheme="minorHAnsi" w:cstheme="minorBidi"/>
      <w:b/>
      <w:color w:val="CCCCCC"/>
      <w:sz w:val="22"/>
      <w:szCs w:val="22"/>
    </w:rPr>
  </w:style>
  <w:style w:type="paragraph" w:customStyle="1" w:styleId="QuestionSeparator">
    <w:name w:val="QuestionSeparator"/>
    <w:basedOn w:val="Normal"/>
    <w:qFormat/>
    <w:rsid w:val="002D5581"/>
    <w:pPr>
      <w:widowControl/>
      <w:pBdr>
        <w:top w:val="dashed" w:sz="8" w:space="0" w:color="CCCCCC"/>
      </w:pBdr>
      <w:spacing w:before="120" w:after="120" w:line="120" w:lineRule="auto"/>
    </w:pPr>
    <w:rPr>
      <w:rFonts w:asciiTheme="minorHAnsi" w:eastAsiaTheme="minorEastAsia" w:hAnsiTheme="minorHAnsi" w:cstheme="minorBidi"/>
      <w:sz w:val="22"/>
      <w:szCs w:val="22"/>
    </w:rPr>
  </w:style>
  <w:style w:type="paragraph" w:customStyle="1" w:styleId="TextEntryLine">
    <w:name w:val="TextEntryLine"/>
    <w:basedOn w:val="Normal"/>
    <w:qFormat/>
    <w:rsid w:val="002D5581"/>
    <w:pPr>
      <w:widowControl/>
      <w:spacing w:before="240"/>
    </w:pPr>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844</Words>
  <Characters>10512</Characters>
  <Application>Microsoft Office Word</Application>
  <DocSecurity>0</DocSecurity>
  <Lines>87</Lines>
  <Paragraphs>24</Paragraphs>
  <ScaleCrop>false</ScaleCrop>
  <Company/>
  <LinksUpToDate>false</LinksUpToDate>
  <CharactersWithSpaces>1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Morse</dc:creator>
  <cp:keywords/>
  <dc:description/>
  <cp:lastModifiedBy>Holly Morse</cp:lastModifiedBy>
  <cp:revision>1</cp:revision>
  <dcterms:created xsi:type="dcterms:W3CDTF">2021-04-25T17:17:00Z</dcterms:created>
  <dcterms:modified xsi:type="dcterms:W3CDTF">2021-04-25T17:17:00Z</dcterms:modified>
</cp:coreProperties>
</file>